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3D04E" w14:textId="7C9F1A23" w:rsidR="00E7216F" w:rsidRDefault="00894380" w:rsidP="008B023C">
      <w:pPr>
        <w:rPr>
          <w:rFonts w:ascii="Cambria" w:hAnsi="Cambria" w:cs="Times New Roman"/>
          <w:b/>
          <w:sz w:val="24"/>
          <w:szCs w:val="24"/>
        </w:rPr>
      </w:pPr>
      <w:r w:rsidRPr="00894380">
        <w:rPr>
          <w:rFonts w:ascii="Cambria" w:hAnsi="Cambria" w:cs="Times New Roman"/>
          <w:b/>
          <w:sz w:val="24"/>
          <w:szCs w:val="24"/>
        </w:rPr>
        <w:t>Multimedia Appendix 4</w:t>
      </w:r>
      <w:r w:rsidR="008B023C" w:rsidRPr="00A515AF">
        <w:rPr>
          <w:rFonts w:ascii="Cambria" w:hAnsi="Cambria" w:cs="Times New Roman"/>
          <w:b/>
          <w:sz w:val="24"/>
          <w:szCs w:val="24"/>
        </w:rPr>
        <w:t xml:space="preserve">: </w:t>
      </w:r>
      <w:r w:rsidR="00E7216F" w:rsidRPr="00894380">
        <w:rPr>
          <w:rFonts w:ascii="Cambria" w:hAnsi="Cambria" w:cs="Times New Roman"/>
          <w:bCs/>
          <w:sz w:val="24"/>
          <w:szCs w:val="24"/>
        </w:rPr>
        <w:t xml:space="preserve">Regression models for </w:t>
      </w:r>
      <w:r w:rsidR="008B023C" w:rsidRPr="00894380">
        <w:rPr>
          <w:rFonts w:ascii="Cambria" w:hAnsi="Cambria" w:cs="Times New Roman"/>
          <w:bCs/>
          <w:sz w:val="24"/>
          <w:szCs w:val="24"/>
        </w:rPr>
        <w:t>3</w:t>
      </w:r>
      <w:r w:rsidR="00E7216F" w:rsidRPr="00894380">
        <w:rPr>
          <w:rFonts w:ascii="Cambria" w:hAnsi="Cambria" w:cs="Times New Roman"/>
          <w:bCs/>
          <w:sz w:val="24"/>
          <w:szCs w:val="24"/>
        </w:rPr>
        <w:t>-m</w:t>
      </w:r>
      <w:r w:rsidR="008B023C" w:rsidRPr="00894380">
        <w:rPr>
          <w:rFonts w:ascii="Cambria" w:hAnsi="Cambria" w:cs="Times New Roman"/>
          <w:bCs/>
          <w:sz w:val="24"/>
          <w:szCs w:val="24"/>
        </w:rPr>
        <w:t xml:space="preserve">onth </w:t>
      </w:r>
      <w:r w:rsidR="00E7216F" w:rsidRPr="00894380">
        <w:rPr>
          <w:rFonts w:ascii="Cambria" w:hAnsi="Cambria" w:cs="Times New Roman"/>
          <w:bCs/>
          <w:sz w:val="24"/>
          <w:szCs w:val="24"/>
        </w:rPr>
        <w:t>o</w:t>
      </w:r>
      <w:r w:rsidR="008B023C" w:rsidRPr="00894380">
        <w:rPr>
          <w:rFonts w:ascii="Cambria" w:hAnsi="Cambria" w:cs="Times New Roman"/>
          <w:bCs/>
          <w:sz w:val="24"/>
          <w:szCs w:val="24"/>
        </w:rPr>
        <w:t>utcome</w:t>
      </w:r>
      <w:r w:rsidR="00E7216F" w:rsidRPr="00894380">
        <w:rPr>
          <w:rFonts w:ascii="Cambria" w:hAnsi="Cambria" w:cs="Times New Roman"/>
          <w:bCs/>
          <w:sz w:val="24"/>
          <w:szCs w:val="24"/>
        </w:rPr>
        <w:t>s</w:t>
      </w:r>
      <w:r>
        <w:rPr>
          <w:rFonts w:ascii="Cambria" w:hAnsi="Cambria" w:cs="Times New Roman"/>
          <w:bCs/>
          <w:sz w:val="24"/>
          <w:szCs w:val="24"/>
        </w:rPr>
        <w:t>.</w:t>
      </w:r>
    </w:p>
    <w:p w14:paraId="7A1EF2ED" w14:textId="6564E018" w:rsidR="008B023C" w:rsidRPr="00A515AF" w:rsidRDefault="008B023C" w:rsidP="008B023C">
      <w:pPr>
        <w:rPr>
          <w:rFonts w:ascii="Cambria" w:hAnsi="Cambria" w:cs="Times New Roman"/>
          <w:b/>
          <w:sz w:val="24"/>
          <w:szCs w:val="24"/>
        </w:rPr>
      </w:pPr>
      <w:r w:rsidRPr="00A515AF">
        <w:rPr>
          <w:rFonts w:ascii="Cambria" w:hAnsi="Cambria" w:cs="Times New Roman"/>
          <w:b/>
          <w:sz w:val="24"/>
          <w:szCs w:val="24"/>
        </w:rPr>
        <w:t xml:space="preserve"> </w:t>
      </w:r>
      <w:r w:rsidRPr="00A515AF">
        <w:rPr>
          <w:rFonts w:ascii="Cambria" w:hAnsi="Cambria" w:cs="Times New Roman"/>
          <w:b/>
          <w:sz w:val="24"/>
          <w:szCs w:val="24"/>
        </w:rPr>
        <w:br/>
      </w:r>
      <w:r w:rsidR="00E7216F" w:rsidRPr="00A515AF">
        <w:rPr>
          <w:rFonts w:ascii="Cambria" w:hAnsi="Cambria" w:cs="Times New Roman"/>
          <w:b/>
          <w:sz w:val="24"/>
          <w:szCs w:val="24"/>
        </w:rPr>
        <w:t>Main self-affirmation regression models</w:t>
      </w:r>
      <w:r w:rsidR="00E7216F">
        <w:rPr>
          <w:rFonts w:ascii="Cambria" w:hAnsi="Cambria" w:cs="Times New Roman"/>
          <w:b/>
          <w:sz w:val="24"/>
          <w:szCs w:val="24"/>
        </w:rPr>
        <w:t xml:space="preserve"> for 3-month follow-up</w:t>
      </w:r>
    </w:p>
    <w:tbl>
      <w:tblPr>
        <w:tblStyle w:val="TableGrid"/>
        <w:tblW w:w="949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810"/>
        <w:gridCol w:w="720"/>
        <w:gridCol w:w="990"/>
        <w:gridCol w:w="990"/>
        <w:gridCol w:w="720"/>
        <w:gridCol w:w="630"/>
        <w:gridCol w:w="889"/>
        <w:gridCol w:w="236"/>
      </w:tblGrid>
      <w:tr w:rsidR="007B55B2" w:rsidRPr="00A515AF" w14:paraId="700A31F1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40E21FC8" w14:textId="7777777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bookmarkStart w:id="0" w:name="_Hlk59520327"/>
          </w:p>
        </w:tc>
        <w:tc>
          <w:tcPr>
            <w:tcW w:w="2520" w:type="dxa"/>
            <w:gridSpan w:val="3"/>
            <w:noWrap/>
            <w:hideMark/>
          </w:tcPr>
          <w:p w14:paraId="3DEA0250" w14:textId="498D238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w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ek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55679BEA" w14:textId="7777777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239" w:type="dxa"/>
            <w:gridSpan w:val="3"/>
            <w:noWrap/>
            <w:hideMark/>
          </w:tcPr>
          <w:p w14:paraId="02D54C95" w14:textId="3D963FAC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onth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36" w:type="dxa"/>
          </w:tcPr>
          <w:p w14:paraId="4BE7AB2C" w14:textId="77777777" w:rsidR="007B55B2" w:rsidRPr="00A515AF" w:rsidRDefault="007B55B2" w:rsidP="007B55B2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7B55B2" w:rsidRPr="00A515AF" w14:paraId="100B2A84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522AD34D" w14:textId="3B5D06AD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sz w:val="20"/>
                <w:szCs w:val="20"/>
              </w:rPr>
              <w:t>Variable</w:t>
            </w:r>
          </w:p>
        </w:tc>
        <w:tc>
          <w:tcPr>
            <w:tcW w:w="810" w:type="dxa"/>
            <w:noWrap/>
            <w:hideMark/>
          </w:tcPr>
          <w:p w14:paraId="4FF9086A" w14:textId="685D5D0C" w:rsidR="007B55B2" w:rsidRPr="0077703C" w:rsidRDefault="00CA14D1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1FC4A360" w14:textId="10A8BADF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noWrap/>
            <w:hideMark/>
          </w:tcPr>
          <w:p w14:paraId="55BC5DAF" w14:textId="3DFB4A46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0" w:type="dxa"/>
            <w:noWrap/>
            <w:hideMark/>
          </w:tcPr>
          <w:p w14:paraId="3662EB2D" w14:textId="7777777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BE4E6B5" w14:textId="60C7C941" w:rsidR="007B55B2" w:rsidRPr="0077703C" w:rsidRDefault="00CA14D1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67735A8F" w14:textId="5C493C03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noWrap/>
            <w:hideMark/>
          </w:tcPr>
          <w:p w14:paraId="4F66119D" w14:textId="3307F4E9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</w:tcPr>
          <w:p w14:paraId="19BEA2EF" w14:textId="77777777" w:rsidR="007B55B2" w:rsidRPr="00A515AF" w:rsidRDefault="007B55B2" w:rsidP="007B55B2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E36EF0" w:rsidRPr="00A515AF" w14:paraId="645551BD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176AC41A" w14:textId="24DCF670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center"/>
            <w:hideMark/>
          </w:tcPr>
          <w:p w14:paraId="75F1CB1F" w14:textId="283D7945" w:rsidR="00E36EF0" w:rsidRPr="00A515AF" w:rsidRDefault="00E36EF0" w:rsidP="00EA4D1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1.2</w:t>
            </w:r>
            <w:r>
              <w:rPr>
                <w:rFonts w:ascii="Cambria" w:hAnsi="Cambria" w:cs="Times New Roman"/>
                <w:sz w:val="20"/>
                <w:szCs w:val="20"/>
              </w:rPr>
              <w:t>0</w:t>
            </w:r>
            <w:r w:rsidR="00EA4D12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EA4D12" w:rsidRPr="00EA4D12">
              <w:rPr>
                <w:rFonts w:ascii="Cambria" w:hAnsi="Cambria" w:cs="Times New Roman"/>
                <w:sz w:val="20"/>
                <w:szCs w:val="20"/>
              </w:rPr>
              <w:t>0.82</w:t>
            </w:r>
            <w:r w:rsidR="00EA4D12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EA4D12" w:rsidRPr="00EA4D12">
              <w:rPr>
                <w:rFonts w:ascii="Cambria" w:hAnsi="Cambria" w:cs="Times New Roman"/>
                <w:sz w:val="20"/>
                <w:szCs w:val="20"/>
              </w:rPr>
              <w:t>1.78</w:t>
            </w:r>
            <w:r w:rsidR="00EA4D12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80A4E82" w14:textId="14773F3C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center"/>
            <w:hideMark/>
          </w:tcPr>
          <w:p w14:paraId="1E72C0F2" w14:textId="0881B9BE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3</w:t>
            </w:r>
            <w:r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3360D716" w14:textId="4CA1AA69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2528324C" w14:textId="5F9F0828" w:rsidR="00E36EF0" w:rsidRPr="00297546" w:rsidRDefault="00E36EF0" w:rsidP="00C622E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1.</w:t>
            </w:r>
            <w:r>
              <w:rPr>
                <w:rFonts w:ascii="Cambria" w:hAnsi="Cambria" w:cs="Times New Roman"/>
                <w:sz w:val="20"/>
                <w:szCs w:val="20"/>
              </w:rPr>
              <w:t>29</w:t>
            </w:r>
            <w:r w:rsidR="00C622E2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C622E2" w:rsidRPr="00C622E2">
              <w:rPr>
                <w:rFonts w:ascii="Cambria" w:hAnsi="Cambria" w:cs="Times New Roman"/>
                <w:sz w:val="20"/>
                <w:szCs w:val="20"/>
              </w:rPr>
              <w:t>0.84</w:t>
            </w:r>
            <w:r w:rsidR="00C622E2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C622E2" w:rsidRPr="00C622E2">
              <w:rPr>
                <w:rFonts w:ascii="Cambria" w:hAnsi="Cambria" w:cs="Times New Roman"/>
                <w:sz w:val="20"/>
                <w:szCs w:val="20"/>
              </w:rPr>
              <w:t>1.98</w:t>
            </w:r>
            <w:r w:rsidR="00C622E2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center"/>
            <w:hideMark/>
          </w:tcPr>
          <w:p w14:paraId="121E5625" w14:textId="12D77500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30DB7653" w14:textId="0CB9A370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2</w:t>
            </w:r>
            <w:r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36" w:type="dxa"/>
            <w:vAlign w:val="bottom"/>
          </w:tcPr>
          <w:p w14:paraId="6E57206C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36EF0" w:rsidRPr="00A515AF" w14:paraId="0D7CA0A1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382DAC9B" w14:textId="7354C30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Notification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s</w:t>
            </w:r>
          </w:p>
        </w:tc>
        <w:tc>
          <w:tcPr>
            <w:tcW w:w="810" w:type="dxa"/>
            <w:noWrap/>
            <w:vAlign w:val="center"/>
            <w:hideMark/>
          </w:tcPr>
          <w:p w14:paraId="4B439432" w14:textId="5962230F" w:rsidR="00E36EF0" w:rsidRPr="00A515AF" w:rsidRDefault="00E36EF0" w:rsidP="003356B2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1.</w:t>
            </w:r>
            <w:r>
              <w:rPr>
                <w:rFonts w:ascii="Cambria" w:hAnsi="Cambria" w:cs="Times New Roman"/>
                <w:sz w:val="20"/>
                <w:szCs w:val="20"/>
              </w:rPr>
              <w:t>19</w:t>
            </w:r>
            <w:r w:rsidR="003356B2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3356B2" w:rsidRPr="003356B2">
              <w:rPr>
                <w:rFonts w:ascii="Cambria" w:hAnsi="Cambria" w:cs="Times New Roman"/>
                <w:sz w:val="20"/>
                <w:szCs w:val="20"/>
              </w:rPr>
              <w:t>0.80</w:t>
            </w:r>
            <w:r w:rsidR="003356B2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3356B2" w:rsidRPr="003356B2">
              <w:rPr>
                <w:rFonts w:ascii="Cambria" w:hAnsi="Cambria" w:cs="Times New Roman"/>
                <w:sz w:val="20"/>
                <w:szCs w:val="20"/>
              </w:rPr>
              <w:t>1.76</w:t>
            </w:r>
            <w:r w:rsidR="003356B2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A990C7D" w14:textId="76BCA933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5C811ECE" w14:textId="2CBCAA1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vAlign w:val="center"/>
            <w:hideMark/>
          </w:tcPr>
          <w:p w14:paraId="6087A75D" w14:textId="1BEEB79D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F2C9584" w14:textId="488099A2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1.3</w:t>
            </w:r>
            <w:r>
              <w:rPr>
                <w:rFonts w:ascii="Cambria" w:hAnsi="Cambria" w:cs="Times New Roman"/>
                <w:sz w:val="20"/>
                <w:szCs w:val="20"/>
              </w:rPr>
              <w:t>1</w:t>
            </w:r>
            <w:r w:rsidR="00F97CF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344FBD" w:rsidRPr="00344FBD">
              <w:rPr>
                <w:rFonts w:ascii="Cambria" w:hAnsi="Cambria" w:cs="Times New Roman"/>
                <w:sz w:val="20"/>
                <w:szCs w:val="20"/>
              </w:rPr>
              <w:t>0.8</w:t>
            </w:r>
            <w:r w:rsidR="00344FBD">
              <w:rPr>
                <w:rFonts w:ascii="Cambria" w:hAnsi="Cambria" w:cs="Times New Roman"/>
                <w:sz w:val="20"/>
                <w:szCs w:val="20"/>
              </w:rPr>
              <w:t>5, 2.02</w:t>
            </w:r>
            <w:r w:rsidR="00F97CF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center"/>
            <w:hideMark/>
          </w:tcPr>
          <w:p w14:paraId="7C70D705" w14:textId="7E73C2CE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3</w:t>
            </w:r>
          </w:p>
        </w:tc>
        <w:tc>
          <w:tcPr>
            <w:tcW w:w="889" w:type="dxa"/>
            <w:noWrap/>
            <w:vAlign w:val="center"/>
            <w:hideMark/>
          </w:tcPr>
          <w:p w14:paraId="0FF5D481" w14:textId="1547F223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21</w:t>
            </w:r>
          </w:p>
        </w:tc>
        <w:tc>
          <w:tcPr>
            <w:tcW w:w="236" w:type="dxa"/>
            <w:vAlign w:val="bottom"/>
          </w:tcPr>
          <w:p w14:paraId="64E60BBD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36EF0" w:rsidRPr="00A515AF" w14:paraId="0821F372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012B093F" w14:textId="242B212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and </w:t>
            </w:r>
            <w:r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otificatio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br/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ffirmations </w:t>
            </w:r>
            <w:r>
              <w:rPr>
                <w:rFonts w:ascii="Cambria" w:hAnsi="Cambria" w:cs="Times New Roman"/>
                <w:sz w:val="20"/>
                <w:szCs w:val="20"/>
              </w:rPr>
              <w:t>i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nteraction</w:t>
            </w:r>
          </w:p>
        </w:tc>
        <w:tc>
          <w:tcPr>
            <w:tcW w:w="810" w:type="dxa"/>
            <w:noWrap/>
            <w:vAlign w:val="center"/>
            <w:hideMark/>
          </w:tcPr>
          <w:p w14:paraId="6B0E77AC" w14:textId="24E7CBDF" w:rsidR="00E36EF0" w:rsidRPr="00A515AF" w:rsidRDefault="00E36EF0" w:rsidP="00864121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7</w:t>
            </w:r>
            <w:r>
              <w:rPr>
                <w:rFonts w:ascii="Cambria" w:hAnsi="Cambria" w:cs="Times New Roman"/>
                <w:sz w:val="20"/>
                <w:szCs w:val="20"/>
              </w:rPr>
              <w:t>7</w:t>
            </w:r>
            <w:r w:rsidR="0086412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864121" w:rsidRPr="00864121">
              <w:rPr>
                <w:rFonts w:ascii="Cambria" w:hAnsi="Cambria" w:cs="Times New Roman"/>
                <w:sz w:val="20"/>
                <w:szCs w:val="20"/>
              </w:rPr>
              <w:t>0.45</w:t>
            </w:r>
            <w:r w:rsidR="00864121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864121" w:rsidRPr="00864121">
              <w:rPr>
                <w:rFonts w:ascii="Cambria" w:hAnsi="Cambria" w:cs="Times New Roman"/>
                <w:sz w:val="20"/>
                <w:szCs w:val="20"/>
              </w:rPr>
              <w:t>1.33</w:t>
            </w:r>
            <w:r w:rsidR="0086412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511EDC2" w14:textId="4320F591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center"/>
            <w:hideMark/>
          </w:tcPr>
          <w:p w14:paraId="3BDAFCA0" w14:textId="57480946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14:paraId="5B1A5519" w14:textId="5EB7508C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1C3F8B28" w14:textId="7308D619" w:rsidR="00E36EF0" w:rsidRPr="00297546" w:rsidRDefault="00E36EF0" w:rsidP="002C5B61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71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2C5B61" w:rsidRPr="002C5B61">
              <w:rPr>
                <w:rFonts w:ascii="Cambria" w:hAnsi="Cambria" w:cs="Times New Roman"/>
                <w:sz w:val="20"/>
                <w:szCs w:val="20"/>
              </w:rPr>
              <w:t>0.39</w:t>
            </w:r>
            <w:r w:rsidR="0017477F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2C5B61" w:rsidRPr="002C5B61">
              <w:rPr>
                <w:rFonts w:ascii="Cambria" w:hAnsi="Cambria" w:cs="Times New Roman"/>
                <w:sz w:val="20"/>
                <w:szCs w:val="20"/>
              </w:rPr>
              <w:t>1.28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center"/>
            <w:hideMark/>
          </w:tcPr>
          <w:p w14:paraId="4CCA46A9" w14:textId="60B3BF01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889" w:type="dxa"/>
            <w:noWrap/>
            <w:vAlign w:val="center"/>
            <w:hideMark/>
          </w:tcPr>
          <w:p w14:paraId="0705A607" w14:textId="12E944B1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2</w:t>
            </w:r>
            <w:r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36" w:type="dxa"/>
            <w:vAlign w:val="bottom"/>
          </w:tcPr>
          <w:p w14:paraId="7EBF0BD8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36EF0" w:rsidRPr="00A515AF" w14:paraId="62FC6EA1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1984FECF" w14:textId="0FDD3B2D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essation stage of change 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(ref</w:t>
            </w:r>
            <w:r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rence category: y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s, within the next 30 days)</w:t>
            </w:r>
          </w:p>
        </w:tc>
        <w:tc>
          <w:tcPr>
            <w:tcW w:w="810" w:type="dxa"/>
            <w:noWrap/>
            <w:vAlign w:val="center"/>
            <w:hideMark/>
          </w:tcPr>
          <w:p w14:paraId="1E300CFD" w14:textId="6913A3EC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6F0BD2" w14:textId="3184741F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3253CD3" w14:textId="41678581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69B33B5" w14:textId="6EB75549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6B1B8469" w14:textId="3B798134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9B3B24C" w14:textId="3F5E6B7A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noWrap/>
            <w:vAlign w:val="center"/>
            <w:hideMark/>
          </w:tcPr>
          <w:p w14:paraId="1DCBD4B8" w14:textId="244DFB04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FAC58C8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36EF0" w:rsidRPr="00A515AF" w14:paraId="1D780DCC" w14:textId="77777777" w:rsidTr="00FF5239">
        <w:trPr>
          <w:trHeight w:val="300"/>
        </w:trPr>
        <w:tc>
          <w:tcPr>
            <w:tcW w:w="3505" w:type="dxa"/>
            <w:noWrap/>
          </w:tcPr>
          <w:p w14:paraId="6E658B3E" w14:textId="20760526" w:rsidR="00E36EF0" w:rsidRPr="00A515AF" w:rsidRDefault="00E36EF0" w:rsidP="00E36EF0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, within the next 6 months or n</w:t>
            </w:r>
            <w:r w:rsidRPr="00A515A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</w:t>
            </w:r>
            <w:r w:rsidRPr="0060597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vAlign w:val="center"/>
          </w:tcPr>
          <w:p w14:paraId="489BC395" w14:textId="6B84E02F" w:rsidR="00E36EF0" w:rsidRPr="00A515AF" w:rsidRDefault="00E36EF0" w:rsidP="004D2FB1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58</w:t>
            </w:r>
            <w:r w:rsidR="004D2FB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4D2FB1" w:rsidRPr="004D2FB1">
              <w:rPr>
                <w:rFonts w:ascii="Cambria" w:hAnsi="Cambria" w:cs="Times New Roman"/>
                <w:sz w:val="20"/>
                <w:szCs w:val="20"/>
              </w:rPr>
              <w:t>0.33</w:t>
            </w:r>
            <w:r w:rsidR="004D2FB1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4D2FB1" w:rsidRPr="004D2FB1">
              <w:rPr>
                <w:rFonts w:ascii="Cambria" w:hAnsi="Cambria" w:cs="Times New Roman"/>
                <w:sz w:val="20"/>
                <w:szCs w:val="20"/>
              </w:rPr>
              <w:t>1.02</w:t>
            </w:r>
            <w:r w:rsidR="004D2FB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1AAB00ED" w14:textId="1EA00371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2D4F36C0" w14:textId="4D187E7B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noWrap/>
            <w:vAlign w:val="center"/>
          </w:tcPr>
          <w:p w14:paraId="52F4357F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7DB5297E" w14:textId="350A68AE" w:rsidR="00E36EF0" w:rsidRPr="00A515AF" w:rsidRDefault="00E36EF0" w:rsidP="008F6E93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58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8F6E93" w:rsidRPr="008F6E93">
              <w:rPr>
                <w:rFonts w:ascii="Cambria" w:hAnsi="Cambria" w:cs="Times New Roman"/>
                <w:sz w:val="20"/>
                <w:szCs w:val="20"/>
              </w:rPr>
              <w:t>0.31</w:t>
            </w:r>
            <w:r w:rsidR="008F6E93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8F6E93" w:rsidRPr="008F6E93">
              <w:rPr>
                <w:rFonts w:ascii="Cambria" w:hAnsi="Cambria" w:cs="Times New Roman"/>
                <w:sz w:val="20"/>
                <w:szCs w:val="20"/>
              </w:rPr>
              <w:t>1.07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center"/>
          </w:tcPr>
          <w:p w14:paraId="2A05B73E" w14:textId="03DD5F13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2</w:t>
            </w:r>
          </w:p>
        </w:tc>
        <w:tc>
          <w:tcPr>
            <w:tcW w:w="889" w:type="dxa"/>
            <w:noWrap/>
            <w:vAlign w:val="center"/>
          </w:tcPr>
          <w:p w14:paraId="385391BA" w14:textId="155F13C3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08</w:t>
            </w:r>
          </w:p>
        </w:tc>
        <w:tc>
          <w:tcPr>
            <w:tcW w:w="236" w:type="dxa"/>
            <w:vAlign w:val="bottom"/>
          </w:tcPr>
          <w:p w14:paraId="790A5BFE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E36EF0" w:rsidRPr="00A515AF" w14:paraId="02EBD339" w14:textId="77777777" w:rsidTr="00FF5239">
        <w:trPr>
          <w:trHeight w:val="300"/>
        </w:trPr>
        <w:tc>
          <w:tcPr>
            <w:tcW w:w="3505" w:type="dxa"/>
            <w:noWrap/>
            <w:hideMark/>
          </w:tcPr>
          <w:p w14:paraId="092CF520" w14:textId="06C00714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Spontaneous </w:t>
            </w:r>
            <w:r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elf-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center"/>
            <w:hideMark/>
          </w:tcPr>
          <w:p w14:paraId="1CC48FEA" w14:textId="7BB7F553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9</w:t>
            </w:r>
            <w:r>
              <w:rPr>
                <w:rFonts w:ascii="Cambria" w:hAnsi="Cambria" w:cs="Times New Roman"/>
                <w:sz w:val="20"/>
                <w:szCs w:val="20"/>
              </w:rPr>
              <w:t>7</w:t>
            </w:r>
            <w:r w:rsidR="007223B0">
              <w:rPr>
                <w:rFonts w:ascii="Cambria" w:hAnsi="Cambria" w:cs="Times New Roman"/>
                <w:sz w:val="20"/>
                <w:szCs w:val="20"/>
              </w:rPr>
              <w:t xml:space="preserve"> (0.86, 1.</w:t>
            </w:r>
            <w:r w:rsidR="00E62D38">
              <w:rPr>
                <w:rFonts w:ascii="Cambria" w:hAnsi="Cambria" w:cs="Times New Roman"/>
                <w:sz w:val="20"/>
                <w:szCs w:val="20"/>
              </w:rPr>
              <w:t>09)</w:t>
            </w:r>
          </w:p>
        </w:tc>
        <w:tc>
          <w:tcPr>
            <w:tcW w:w="720" w:type="dxa"/>
            <w:noWrap/>
            <w:vAlign w:val="center"/>
            <w:hideMark/>
          </w:tcPr>
          <w:p w14:paraId="3BD1BBD4" w14:textId="44C39835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center"/>
            <w:hideMark/>
          </w:tcPr>
          <w:p w14:paraId="781F9A37" w14:textId="58C3BE2C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6F6C26E4" w14:textId="2B65F064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231CDCDC" w14:textId="6B5EAEC1" w:rsidR="00E36EF0" w:rsidRPr="00297546" w:rsidRDefault="00E36EF0" w:rsidP="00AD5BEF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.00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="00AD5BEF" w:rsidRPr="00AD5BEF">
              <w:rPr>
                <w:rFonts w:ascii="Cambria" w:hAnsi="Cambria" w:cs="Times New Roman"/>
                <w:sz w:val="20"/>
                <w:szCs w:val="20"/>
              </w:rPr>
              <w:t>0.88</w:t>
            </w:r>
            <w:r w:rsidR="003245C4">
              <w:rPr>
                <w:rFonts w:ascii="Cambria" w:hAnsi="Cambria" w:cs="Times New Roman"/>
                <w:sz w:val="20"/>
                <w:szCs w:val="20"/>
              </w:rPr>
              <w:t>,</w:t>
            </w:r>
            <w:r w:rsidR="00AD5BEF" w:rsidRPr="00AD5BEF">
              <w:rPr>
                <w:rFonts w:ascii="Cambria" w:hAnsi="Cambria" w:cs="Times New Roman"/>
                <w:sz w:val="20"/>
                <w:szCs w:val="20"/>
              </w:rPr>
              <w:t>1.13</w:t>
            </w:r>
            <w:r w:rsidR="009A1BC1"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center"/>
            <w:hideMark/>
          </w:tcPr>
          <w:p w14:paraId="2551AA48" w14:textId="4A8821AB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center"/>
            <w:hideMark/>
          </w:tcPr>
          <w:p w14:paraId="48FE5523" w14:textId="69748EEE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0.9</w:t>
            </w:r>
            <w:r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236" w:type="dxa"/>
            <w:vAlign w:val="bottom"/>
          </w:tcPr>
          <w:p w14:paraId="6014F668" w14:textId="77777777" w:rsidR="00E36EF0" w:rsidRPr="00A515AF" w:rsidRDefault="00E36EF0" w:rsidP="00E36EF0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1D48106D" w14:textId="77777777" w:rsidR="0077703C" w:rsidRDefault="0077703C" w:rsidP="0077703C">
      <w:pPr>
        <w:spacing w:after="160" w:line="360" w:lineRule="auto"/>
        <w:rPr>
          <w:rFonts w:ascii="Cambria" w:hAnsi="Cambria"/>
          <w:sz w:val="20"/>
          <w:szCs w:val="20"/>
        </w:rPr>
      </w:pPr>
      <w:bookmarkStart w:id="1" w:name="_Hlk59519901"/>
      <w:bookmarkEnd w:id="0"/>
      <w:proofErr w:type="spellStart"/>
      <w:r>
        <w:rPr>
          <w:rFonts w:ascii="Cambria" w:hAnsi="Cambria"/>
          <w:sz w:val="20"/>
          <w:szCs w:val="20"/>
          <w:vertAlign w:val="superscript"/>
        </w:rPr>
        <w:t>a</w:t>
      </w:r>
      <w:r>
        <w:rPr>
          <w:rFonts w:ascii="Cambria" w:hAnsi="Cambria"/>
          <w:sz w:val="20"/>
          <w:szCs w:val="20"/>
        </w:rPr>
        <w:t>OR</w:t>
      </w:r>
      <w:proofErr w:type="spellEnd"/>
      <w:r>
        <w:rPr>
          <w:rFonts w:ascii="Cambria" w:hAnsi="Cambria"/>
          <w:sz w:val="20"/>
          <w:szCs w:val="20"/>
        </w:rPr>
        <w:t xml:space="preserve"> stands for Odds Ratio.</w:t>
      </w:r>
    </w:p>
    <w:p w14:paraId="70AADCE5" w14:textId="77777777" w:rsidR="0077703C" w:rsidRPr="002C4ADA" w:rsidRDefault="0077703C" w:rsidP="0077703C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t>b</w:t>
      </w:r>
      <w:r>
        <w:rPr>
          <w:rFonts w:ascii="Cambria" w:hAnsi="Cambria"/>
          <w:sz w:val="20"/>
          <w:szCs w:val="20"/>
        </w:rPr>
        <w:t>SE</w:t>
      </w:r>
      <w:proofErr w:type="spellEnd"/>
      <w:r>
        <w:rPr>
          <w:rFonts w:ascii="Cambria" w:hAnsi="Cambria"/>
          <w:sz w:val="20"/>
          <w:szCs w:val="20"/>
        </w:rPr>
        <w:t xml:space="preserve"> stands for Standard Error.</w:t>
      </w:r>
    </w:p>
    <w:p w14:paraId="107D3856" w14:textId="365B8BFD" w:rsidR="00E7216F" w:rsidRPr="00A515AF" w:rsidRDefault="00F501A4" w:rsidP="008B023C">
      <w:pPr>
        <w:spacing w:after="160" w:line="259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ab/>
      </w:r>
      <w:bookmarkEnd w:id="1"/>
    </w:p>
    <w:p w14:paraId="48D63DF2" w14:textId="77777777" w:rsidR="007E5FA3" w:rsidRDefault="007E5FA3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br w:type="page"/>
      </w:r>
    </w:p>
    <w:p w14:paraId="0E40E8B9" w14:textId="345F5896" w:rsidR="004356B1" w:rsidRDefault="00E7216F" w:rsidP="00A515AF">
      <w:pPr>
        <w:rPr>
          <w:rFonts w:ascii="Cambria" w:hAnsi="Cambria" w:cs="Times New Roman"/>
          <w:b/>
          <w:sz w:val="24"/>
          <w:szCs w:val="24"/>
        </w:rPr>
      </w:pPr>
      <w:r w:rsidRPr="00A515AF">
        <w:rPr>
          <w:rFonts w:ascii="Cambria" w:hAnsi="Cambria" w:cs="Times New Roman"/>
          <w:b/>
          <w:sz w:val="24"/>
          <w:szCs w:val="24"/>
        </w:rPr>
        <w:lastRenderedPageBreak/>
        <w:t xml:space="preserve">Regression models with potential </w:t>
      </w:r>
      <w:r w:rsidR="00EE05A8">
        <w:rPr>
          <w:rFonts w:ascii="Cambria" w:hAnsi="Cambria" w:cs="Times New Roman"/>
          <w:b/>
          <w:sz w:val="24"/>
          <w:szCs w:val="24"/>
        </w:rPr>
        <w:t xml:space="preserve">predictors </w:t>
      </w:r>
      <w:r>
        <w:rPr>
          <w:rFonts w:ascii="Cambria" w:hAnsi="Cambria" w:cs="Times New Roman"/>
          <w:b/>
          <w:sz w:val="24"/>
          <w:szCs w:val="24"/>
        </w:rPr>
        <w:t>for 3-month follow-up</w:t>
      </w:r>
    </w:p>
    <w:tbl>
      <w:tblPr>
        <w:tblStyle w:val="TableGrid"/>
        <w:tblW w:w="949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810"/>
        <w:gridCol w:w="720"/>
        <w:gridCol w:w="990"/>
        <w:gridCol w:w="990"/>
        <w:gridCol w:w="720"/>
        <w:gridCol w:w="630"/>
        <w:gridCol w:w="889"/>
        <w:gridCol w:w="236"/>
      </w:tblGrid>
      <w:tr w:rsidR="007B55B2" w:rsidRPr="00A515AF" w14:paraId="1216A14D" w14:textId="77777777" w:rsidTr="002C4ADA">
        <w:trPr>
          <w:trHeight w:val="300"/>
        </w:trPr>
        <w:tc>
          <w:tcPr>
            <w:tcW w:w="3505" w:type="dxa"/>
            <w:noWrap/>
            <w:hideMark/>
          </w:tcPr>
          <w:p w14:paraId="608C0B32" w14:textId="7777777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noWrap/>
            <w:hideMark/>
          </w:tcPr>
          <w:p w14:paraId="779656C6" w14:textId="311A8545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w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ek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5D8BF36C" w14:textId="77777777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2239" w:type="dxa"/>
            <w:gridSpan w:val="3"/>
            <w:noWrap/>
            <w:hideMark/>
          </w:tcPr>
          <w:p w14:paraId="5D065C0F" w14:textId="3C390712" w:rsidR="007B55B2" w:rsidRPr="0077703C" w:rsidRDefault="007B55B2" w:rsidP="007B55B2">
            <w:pPr>
              <w:spacing w:after="160" w:line="259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Past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onth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c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essation 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br/>
              <w:t xml:space="preserve">at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m</w:t>
            </w:r>
            <w:r w:rsidRPr="002C4ADA">
              <w:rPr>
                <w:rFonts w:ascii="Cambria" w:hAnsi="Cambria" w:cs="Times New Roman"/>
                <w:bCs/>
                <w:sz w:val="20"/>
                <w:szCs w:val="20"/>
              </w:rPr>
              <w:t>onth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36" w:type="dxa"/>
          </w:tcPr>
          <w:p w14:paraId="5806A5E2" w14:textId="77777777" w:rsidR="007B55B2" w:rsidRPr="00A515AF" w:rsidRDefault="007B55B2" w:rsidP="007B55B2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FF5239" w:rsidRPr="00A515AF" w14:paraId="453FF200" w14:textId="77777777" w:rsidTr="002C4ADA">
        <w:trPr>
          <w:trHeight w:val="300"/>
        </w:trPr>
        <w:tc>
          <w:tcPr>
            <w:tcW w:w="3505" w:type="dxa"/>
            <w:noWrap/>
            <w:hideMark/>
          </w:tcPr>
          <w:p w14:paraId="0936C46B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sz w:val="20"/>
                <w:szCs w:val="20"/>
              </w:rPr>
              <w:t>Variable</w:t>
            </w:r>
          </w:p>
        </w:tc>
        <w:tc>
          <w:tcPr>
            <w:tcW w:w="810" w:type="dxa"/>
            <w:noWrap/>
            <w:hideMark/>
          </w:tcPr>
          <w:p w14:paraId="1519EE40" w14:textId="216915C4" w:rsidR="00FF5239" w:rsidRPr="0077703C" w:rsidRDefault="00CA14D1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noWrap/>
            <w:hideMark/>
          </w:tcPr>
          <w:p w14:paraId="1ED5DBA1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noWrap/>
            <w:hideMark/>
          </w:tcPr>
          <w:p w14:paraId="0D5762D1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0" w:type="dxa"/>
            <w:noWrap/>
            <w:hideMark/>
          </w:tcPr>
          <w:p w14:paraId="6C76AFA9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03DC807" w14:textId="366DE5BC" w:rsidR="00FF5239" w:rsidRPr="0077703C" w:rsidRDefault="00CA14D1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CC1D37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(CI)</w:t>
            </w:r>
            <w:r w:rsidRPr="00CC1D37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7D2F8217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77703C">
              <w:rPr>
                <w:rFonts w:ascii="Cambria" w:hAnsi="Cambria" w:cs="Times New Roman"/>
                <w:sz w:val="20"/>
                <w:szCs w:val="20"/>
              </w:rPr>
              <w:t>SE</w:t>
            </w:r>
            <w:r w:rsidRPr="0077703C">
              <w:rPr>
                <w:rFonts w:ascii="Cambria" w:hAnsi="Cambria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9" w:type="dxa"/>
            <w:noWrap/>
            <w:hideMark/>
          </w:tcPr>
          <w:p w14:paraId="229EAC7C" w14:textId="77777777" w:rsidR="00FF5239" w:rsidRPr="0077703C" w:rsidRDefault="00FF5239" w:rsidP="002C4ADA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77703C">
              <w:rPr>
                <w:rFonts w:ascii="Cambria" w:hAnsi="Cambria" w:cs="Times New Roman"/>
                <w:i/>
                <w:iCs/>
                <w:sz w:val="20"/>
                <w:szCs w:val="20"/>
              </w:rPr>
              <w:t>P</w:t>
            </w:r>
            <w:r w:rsidRPr="0077703C">
              <w:rPr>
                <w:rFonts w:ascii="Cambria" w:hAnsi="Cambria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</w:tcPr>
          <w:p w14:paraId="3C4BDBE7" w14:textId="77777777" w:rsidR="00FF5239" w:rsidRPr="00A515AF" w:rsidRDefault="00FF5239" w:rsidP="002C4ADA">
            <w:pPr>
              <w:spacing w:after="160" w:line="259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</w:tr>
      <w:tr w:rsidR="008B4684" w:rsidRPr="00A515AF" w14:paraId="0A76A44D" w14:textId="77777777" w:rsidTr="00824746">
        <w:trPr>
          <w:trHeight w:val="300"/>
        </w:trPr>
        <w:tc>
          <w:tcPr>
            <w:tcW w:w="3505" w:type="dxa"/>
            <w:noWrap/>
            <w:hideMark/>
          </w:tcPr>
          <w:p w14:paraId="4133D5F9" w14:textId="672CC4AA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bottom"/>
            <w:hideMark/>
          </w:tcPr>
          <w:p w14:paraId="7CA4817A" w14:textId="6399516D" w:rsidR="008B4684" w:rsidRPr="00706A10" w:rsidRDefault="008B4684" w:rsidP="00AF381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19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AF3810" w:rsidRPr="00AF3810">
              <w:rPr>
                <w:rFonts w:ascii="Cambria" w:hAnsi="Cambria" w:cs="Times New Roman"/>
                <w:color w:val="000000"/>
                <w:sz w:val="20"/>
                <w:szCs w:val="20"/>
              </w:rPr>
              <w:t>0.81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, </w:t>
            </w:r>
            <w:r w:rsidR="00AF3810" w:rsidRPr="00AF3810">
              <w:rPr>
                <w:rFonts w:ascii="Cambria" w:hAnsi="Cambria" w:cs="Times New Roman"/>
                <w:color w:val="000000"/>
                <w:sz w:val="20"/>
                <w:szCs w:val="20"/>
              </w:rPr>
              <w:t>1.76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4E082539" w14:textId="24AE34FE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bottom"/>
            <w:hideMark/>
          </w:tcPr>
          <w:p w14:paraId="2988D7F2" w14:textId="403AA2EC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noWrap/>
            <w:vAlign w:val="bottom"/>
            <w:hideMark/>
          </w:tcPr>
          <w:p w14:paraId="01D12966" w14:textId="24891AF1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02DD04C" w14:textId="2A631042" w:rsidR="008B4684" w:rsidRPr="00A515AF" w:rsidRDefault="008B4684" w:rsidP="00BD5085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7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BD5085" w:rsidRPr="00BD5085">
              <w:rPr>
                <w:rFonts w:ascii="Cambria" w:hAnsi="Cambria" w:cs="Times New Roman"/>
                <w:color w:val="000000"/>
                <w:sz w:val="20"/>
                <w:szCs w:val="20"/>
              </w:rPr>
              <w:t>0.83</w:t>
            </w:r>
            <w:r w:rsidR="00BD5085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BD5085" w:rsidRPr="00BD5085">
              <w:rPr>
                <w:rFonts w:ascii="Cambria" w:hAnsi="Cambria" w:cs="Times New Roman"/>
                <w:color w:val="000000"/>
                <w:sz w:val="20"/>
                <w:szCs w:val="20"/>
              </w:rPr>
              <w:t>1.96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14:paraId="089CCDD4" w14:textId="1AB6F5D6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9" w:type="dxa"/>
            <w:noWrap/>
            <w:vAlign w:val="bottom"/>
            <w:hideMark/>
          </w:tcPr>
          <w:p w14:paraId="0290FCCF" w14:textId="79FE02E8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vAlign w:val="bottom"/>
          </w:tcPr>
          <w:p w14:paraId="0F3F4CEC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B4684" w:rsidRPr="00A515AF" w14:paraId="0ACEBE69" w14:textId="77777777" w:rsidTr="00824746">
        <w:trPr>
          <w:trHeight w:val="300"/>
        </w:trPr>
        <w:tc>
          <w:tcPr>
            <w:tcW w:w="3505" w:type="dxa"/>
            <w:noWrap/>
            <w:hideMark/>
          </w:tcPr>
          <w:p w14:paraId="0489C8B0" w14:textId="73D9E323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Notification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s</w:t>
            </w:r>
          </w:p>
        </w:tc>
        <w:tc>
          <w:tcPr>
            <w:tcW w:w="810" w:type="dxa"/>
            <w:noWrap/>
            <w:vAlign w:val="bottom"/>
            <w:hideMark/>
          </w:tcPr>
          <w:p w14:paraId="34E4A995" w14:textId="0BD5A13C" w:rsidR="008B4684" w:rsidRPr="00706A10" w:rsidRDefault="008B4684" w:rsidP="00970E5C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1.18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970E5C" w:rsidRPr="00970E5C">
              <w:rPr>
                <w:rFonts w:ascii="Cambria" w:hAnsi="Cambria" w:cs="Times New Roman"/>
                <w:color w:val="000000"/>
                <w:sz w:val="20"/>
                <w:szCs w:val="20"/>
              </w:rPr>
              <w:t>0.79</w:t>
            </w:r>
            <w:r w:rsidR="00970E5C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970E5C" w:rsidRPr="00970E5C">
              <w:rPr>
                <w:rFonts w:ascii="Cambria" w:hAnsi="Cambria" w:cs="Times New Roman"/>
                <w:color w:val="000000"/>
                <w:sz w:val="20"/>
                <w:szCs w:val="20"/>
              </w:rPr>
              <w:t>1.74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434A81F6" w14:textId="11C38932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bottom"/>
            <w:hideMark/>
          </w:tcPr>
          <w:p w14:paraId="1C688320" w14:textId="795DE15D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noWrap/>
            <w:vAlign w:val="bottom"/>
            <w:hideMark/>
          </w:tcPr>
          <w:p w14:paraId="707B2469" w14:textId="219BA6FF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F30BC6B" w14:textId="35738E6A" w:rsidR="008B4684" w:rsidRPr="00A515AF" w:rsidRDefault="008B4684" w:rsidP="00816F88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816F88" w:rsidRPr="00816F88">
              <w:rPr>
                <w:rFonts w:ascii="Cambria" w:hAnsi="Cambria" w:cs="Times New Roman"/>
                <w:color w:val="000000"/>
                <w:sz w:val="20"/>
                <w:szCs w:val="20"/>
              </w:rPr>
              <w:t>0.84</w:t>
            </w:r>
            <w:r w:rsidR="00752AD5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816F88" w:rsidRPr="00816F88">
              <w:rPr>
                <w:rFonts w:ascii="Cambria" w:hAnsi="Cambria" w:cs="Times New Roman"/>
                <w:color w:val="000000"/>
                <w:sz w:val="20"/>
                <w:szCs w:val="20"/>
              </w:rPr>
              <w:t>2.00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14:paraId="4BB91A7B" w14:textId="7A3516AB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9" w:type="dxa"/>
            <w:noWrap/>
            <w:vAlign w:val="bottom"/>
            <w:hideMark/>
          </w:tcPr>
          <w:p w14:paraId="1739B0B6" w14:textId="448E13B9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6" w:type="dxa"/>
            <w:vAlign w:val="bottom"/>
          </w:tcPr>
          <w:p w14:paraId="1B3CE94C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B4684" w:rsidRPr="00A515AF" w14:paraId="2E3F190D" w14:textId="77777777" w:rsidTr="00824746">
        <w:trPr>
          <w:trHeight w:val="300"/>
        </w:trPr>
        <w:tc>
          <w:tcPr>
            <w:tcW w:w="3505" w:type="dxa"/>
            <w:noWrap/>
            <w:hideMark/>
          </w:tcPr>
          <w:p w14:paraId="386B85A8" w14:textId="5624A4BD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Baseline and </w:t>
            </w:r>
            <w:r>
              <w:rPr>
                <w:rFonts w:ascii="Cambria" w:hAnsi="Cambria" w:cs="Times New Roman"/>
                <w:sz w:val="20"/>
                <w:szCs w:val="20"/>
              </w:rPr>
              <w:t>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otification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br/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ffirmations </w:t>
            </w:r>
            <w:r>
              <w:rPr>
                <w:rFonts w:ascii="Cambria" w:hAnsi="Cambria" w:cs="Times New Roman"/>
                <w:sz w:val="20"/>
                <w:szCs w:val="20"/>
              </w:rPr>
              <w:t>i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nteraction</w:t>
            </w:r>
          </w:p>
        </w:tc>
        <w:tc>
          <w:tcPr>
            <w:tcW w:w="810" w:type="dxa"/>
            <w:noWrap/>
            <w:vAlign w:val="bottom"/>
            <w:hideMark/>
          </w:tcPr>
          <w:p w14:paraId="0FF34AC3" w14:textId="1D973E16" w:rsidR="008B4684" w:rsidRPr="00706A10" w:rsidRDefault="008B4684" w:rsidP="006825DD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78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6825DD" w:rsidRPr="006825DD">
              <w:rPr>
                <w:rFonts w:ascii="Cambria" w:hAnsi="Cambria" w:cs="Times New Roman"/>
                <w:color w:val="000000"/>
                <w:sz w:val="20"/>
                <w:szCs w:val="20"/>
              </w:rPr>
              <w:t>0.45</w:t>
            </w:r>
            <w:r w:rsidR="006825DD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6825DD" w:rsidRPr="006825DD">
              <w:rPr>
                <w:rFonts w:ascii="Cambria" w:hAnsi="Cambria" w:cs="Times New Roman"/>
                <w:color w:val="000000"/>
                <w:sz w:val="20"/>
                <w:szCs w:val="20"/>
              </w:rPr>
              <w:t>1.34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0387CE52" w14:textId="0D46189F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bottom"/>
            <w:hideMark/>
          </w:tcPr>
          <w:p w14:paraId="0C02CB1A" w14:textId="78ACC73E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noWrap/>
            <w:vAlign w:val="bottom"/>
            <w:hideMark/>
          </w:tcPr>
          <w:p w14:paraId="62365778" w14:textId="17647DE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9C68B2E" w14:textId="2D2B5B91" w:rsidR="008B4684" w:rsidRPr="00A515AF" w:rsidRDefault="008B4684" w:rsidP="00700C0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71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700C02" w:rsidRPr="00700C02">
              <w:rPr>
                <w:rFonts w:ascii="Cambria" w:hAnsi="Cambria" w:cs="Times New Roman"/>
                <w:color w:val="000000"/>
                <w:sz w:val="20"/>
                <w:szCs w:val="20"/>
              </w:rPr>
              <w:t>0.39</w:t>
            </w:r>
            <w:r w:rsidR="00BA7C3C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700C02" w:rsidRPr="00700C02">
              <w:rPr>
                <w:rFonts w:ascii="Cambria" w:hAnsi="Cambria" w:cs="Times New Roman"/>
                <w:color w:val="000000"/>
                <w:sz w:val="20"/>
                <w:szCs w:val="20"/>
              </w:rPr>
              <w:t>1.29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14:paraId="30D655D4" w14:textId="7D712A68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9" w:type="dxa"/>
            <w:noWrap/>
            <w:vAlign w:val="bottom"/>
            <w:hideMark/>
          </w:tcPr>
          <w:p w14:paraId="29A771FF" w14:textId="148E594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vAlign w:val="bottom"/>
          </w:tcPr>
          <w:p w14:paraId="17CCFE29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B4684" w:rsidRPr="00A515AF" w14:paraId="50853D5D" w14:textId="77777777" w:rsidTr="00824746">
        <w:trPr>
          <w:trHeight w:val="300"/>
        </w:trPr>
        <w:tc>
          <w:tcPr>
            <w:tcW w:w="3505" w:type="dxa"/>
            <w:noWrap/>
            <w:hideMark/>
          </w:tcPr>
          <w:p w14:paraId="45B0DD5E" w14:textId="24D13981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essation stage of change 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(ref</w:t>
            </w:r>
            <w:r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rence category: y</w:t>
            </w:r>
            <w:r w:rsidRPr="002C4ADA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es, within the next 30 days)</w:t>
            </w:r>
          </w:p>
        </w:tc>
        <w:tc>
          <w:tcPr>
            <w:tcW w:w="810" w:type="dxa"/>
            <w:noWrap/>
            <w:vAlign w:val="bottom"/>
            <w:hideMark/>
          </w:tcPr>
          <w:p w14:paraId="2D292A3A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1F45CD10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53D8980F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74E4899" w14:textId="3403AE38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143E48E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4A406A9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14:paraId="13A04A87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0757DB50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B4684" w:rsidRPr="00A515AF" w14:paraId="5E85C912" w14:textId="77777777" w:rsidTr="00824746">
        <w:trPr>
          <w:trHeight w:val="300"/>
        </w:trPr>
        <w:tc>
          <w:tcPr>
            <w:tcW w:w="3505" w:type="dxa"/>
            <w:noWrap/>
          </w:tcPr>
          <w:p w14:paraId="2290068F" w14:textId="2246AABB" w:rsidR="008B4684" w:rsidRPr="00A515AF" w:rsidRDefault="008B4684" w:rsidP="008B4684">
            <w:pPr>
              <w:spacing w:after="160" w:line="259" w:lineRule="auto"/>
              <w:ind w:left="72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, within the next 6 months or n</w:t>
            </w:r>
            <w:r w:rsidRPr="00A515A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</w:t>
            </w:r>
            <w:r w:rsidRPr="00605977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vAlign w:val="bottom"/>
          </w:tcPr>
          <w:p w14:paraId="0A585366" w14:textId="4E3589D0" w:rsidR="008B4684" w:rsidRPr="00706A10" w:rsidRDefault="008B4684" w:rsidP="00961C08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58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961C08" w:rsidRPr="00961C08">
              <w:rPr>
                <w:rFonts w:ascii="Cambria" w:hAnsi="Cambria" w:cs="Times New Roman"/>
                <w:color w:val="000000"/>
                <w:sz w:val="20"/>
                <w:szCs w:val="20"/>
              </w:rPr>
              <w:t>0.33</w:t>
            </w:r>
            <w:r w:rsidR="00961C08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961C08" w:rsidRPr="00961C08">
              <w:rPr>
                <w:rFonts w:ascii="Cambria" w:hAnsi="Cambria" w:cs="Times New Roman"/>
                <w:color w:val="000000"/>
                <w:sz w:val="20"/>
                <w:szCs w:val="20"/>
              </w:rPr>
              <w:t>1.01</w:t>
            </w:r>
            <w:r w:rsidR="00AF3810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9843369" w14:textId="611995C6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bottom"/>
          </w:tcPr>
          <w:p w14:paraId="5FB54EA9" w14:textId="14A842C9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noWrap/>
            <w:vAlign w:val="bottom"/>
          </w:tcPr>
          <w:p w14:paraId="49978BA0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55D457FC" w14:textId="73648218" w:rsidR="008B4684" w:rsidRPr="00297546" w:rsidRDefault="008B4684" w:rsidP="009C00DE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58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9C00DE" w:rsidRPr="009C00DE">
              <w:rPr>
                <w:rFonts w:ascii="Cambria" w:hAnsi="Cambria" w:cs="Times New Roman"/>
                <w:color w:val="000000"/>
                <w:sz w:val="20"/>
                <w:szCs w:val="20"/>
              </w:rPr>
              <w:t>0.31</w:t>
            </w:r>
            <w:r w:rsidR="009F38D6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9C00DE" w:rsidRPr="009C00DE">
              <w:rPr>
                <w:rFonts w:ascii="Cambria" w:hAnsi="Cambria" w:cs="Times New Roman"/>
                <w:color w:val="000000"/>
                <w:sz w:val="20"/>
                <w:szCs w:val="20"/>
              </w:rPr>
              <w:t>1.07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4E4036BD" w14:textId="3C02FC9B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9" w:type="dxa"/>
            <w:noWrap/>
            <w:vAlign w:val="bottom"/>
          </w:tcPr>
          <w:p w14:paraId="1080C27C" w14:textId="29305BFA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08</w:t>
            </w:r>
          </w:p>
        </w:tc>
        <w:tc>
          <w:tcPr>
            <w:tcW w:w="236" w:type="dxa"/>
            <w:vAlign w:val="bottom"/>
          </w:tcPr>
          <w:p w14:paraId="36B1D003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B4684" w:rsidRPr="00A515AF" w14:paraId="6D69AFD3" w14:textId="77777777" w:rsidTr="00824746">
        <w:trPr>
          <w:trHeight w:val="300"/>
        </w:trPr>
        <w:tc>
          <w:tcPr>
            <w:tcW w:w="3505" w:type="dxa"/>
            <w:noWrap/>
            <w:hideMark/>
          </w:tcPr>
          <w:p w14:paraId="4D7FAA67" w14:textId="706C508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 xml:space="preserve">Spontaneous </w:t>
            </w:r>
            <w:r>
              <w:rPr>
                <w:rFonts w:ascii="Cambria" w:hAnsi="Cambria" w:cs="Times New Roman"/>
                <w:sz w:val="20"/>
                <w:szCs w:val="20"/>
              </w:rPr>
              <w:t>s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elf-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A515AF">
              <w:rPr>
                <w:rFonts w:ascii="Cambria" w:hAnsi="Cambria" w:cs="Times New Roman"/>
                <w:sz w:val="20"/>
                <w:szCs w:val="20"/>
              </w:rPr>
              <w:t>ffirmation</w:t>
            </w:r>
          </w:p>
        </w:tc>
        <w:tc>
          <w:tcPr>
            <w:tcW w:w="810" w:type="dxa"/>
            <w:noWrap/>
            <w:vAlign w:val="bottom"/>
            <w:hideMark/>
          </w:tcPr>
          <w:p w14:paraId="35B91CB7" w14:textId="76F4D6C3" w:rsidR="008B4684" w:rsidRPr="00706A10" w:rsidRDefault="008B4684" w:rsidP="00FA7EC9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1.02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FA7EC9" w:rsidRPr="00FA7EC9">
              <w:rPr>
                <w:rFonts w:ascii="Cambria" w:hAnsi="Cambria" w:cs="Times New Roman"/>
                <w:color w:val="000000"/>
                <w:sz w:val="20"/>
                <w:szCs w:val="20"/>
              </w:rPr>
              <w:t>0.89</w:t>
            </w:r>
            <w:r w:rsidR="00CE22E3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FA7EC9" w:rsidRPr="00FA7EC9">
              <w:rPr>
                <w:rFonts w:ascii="Cambria" w:hAnsi="Cambria" w:cs="Times New Roman"/>
                <w:color w:val="000000"/>
                <w:sz w:val="20"/>
                <w:szCs w:val="20"/>
              </w:rPr>
              <w:t>1.17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  <w:hideMark/>
          </w:tcPr>
          <w:p w14:paraId="198F7685" w14:textId="709848C1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  <w:hideMark/>
          </w:tcPr>
          <w:p w14:paraId="2FC27E38" w14:textId="3F2B3823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noWrap/>
            <w:vAlign w:val="bottom"/>
            <w:hideMark/>
          </w:tcPr>
          <w:p w14:paraId="53710322" w14:textId="78157C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192128F" w14:textId="71DFCA4D" w:rsidR="008B4684" w:rsidRPr="00A515AF" w:rsidRDefault="008B4684" w:rsidP="00893FC7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6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893FC7" w:rsidRPr="00893FC7">
              <w:rPr>
                <w:rFonts w:ascii="Cambria" w:hAnsi="Cambria" w:cs="Times New Roman"/>
                <w:color w:val="000000"/>
                <w:sz w:val="20"/>
                <w:szCs w:val="20"/>
              </w:rPr>
              <w:t>0.92</w:t>
            </w:r>
            <w:r w:rsidR="00D50316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893FC7" w:rsidRPr="00893FC7">
              <w:rPr>
                <w:rFonts w:ascii="Cambria" w:hAnsi="Cambria" w:cs="Times New Roman"/>
                <w:color w:val="000000"/>
                <w:sz w:val="20"/>
                <w:szCs w:val="20"/>
              </w:rPr>
              <w:t>1.23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  <w:hideMark/>
          </w:tcPr>
          <w:p w14:paraId="4BDEBE4E" w14:textId="7F0D620E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  <w:hideMark/>
          </w:tcPr>
          <w:p w14:paraId="3B37A5AE" w14:textId="6EF4E651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6" w:type="dxa"/>
            <w:vAlign w:val="bottom"/>
          </w:tcPr>
          <w:p w14:paraId="60DBDAE7" w14:textId="77777777" w:rsidR="008B4684" w:rsidRPr="00A515AF" w:rsidRDefault="008B4684" w:rsidP="008B4684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40BD64AC" w14:textId="77777777" w:rsidTr="00824746">
        <w:trPr>
          <w:trHeight w:val="300"/>
        </w:trPr>
        <w:tc>
          <w:tcPr>
            <w:tcW w:w="3505" w:type="dxa"/>
            <w:noWrap/>
          </w:tcPr>
          <w:p w14:paraId="5E75F47B" w14:textId="7F99F6EC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Optimism</w:t>
            </w:r>
          </w:p>
        </w:tc>
        <w:tc>
          <w:tcPr>
            <w:tcW w:w="810" w:type="dxa"/>
            <w:noWrap/>
            <w:vAlign w:val="bottom"/>
          </w:tcPr>
          <w:p w14:paraId="6E3109F8" w14:textId="29DFEDC1" w:rsidR="00FF5239" w:rsidRPr="00706A10" w:rsidRDefault="00FF5239" w:rsidP="000B47B9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83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0B47B9" w:rsidRPr="000B47B9">
              <w:rPr>
                <w:rFonts w:ascii="Cambria" w:hAnsi="Cambria" w:cs="Times New Roman"/>
                <w:color w:val="000000"/>
                <w:sz w:val="20"/>
                <w:szCs w:val="20"/>
              </w:rPr>
              <w:t>0.73</w:t>
            </w:r>
            <w:r w:rsidR="000B47B9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0B47B9" w:rsidRPr="000B47B9">
              <w:rPr>
                <w:rFonts w:ascii="Cambria" w:hAnsi="Cambria" w:cs="Times New Roman"/>
                <w:color w:val="000000"/>
                <w:sz w:val="20"/>
                <w:szCs w:val="20"/>
              </w:rPr>
              <w:t>0.94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A584F86" w14:textId="315084B0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58EFBF30" w14:textId="27FE710B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004</w:t>
            </w:r>
            <w:r w:rsidR="00175263" w:rsidRPr="00175263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noWrap/>
            <w:vAlign w:val="bottom"/>
          </w:tcPr>
          <w:p w14:paraId="008689C8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44605C01" w14:textId="3160E848" w:rsidR="00FF5239" w:rsidRPr="00297546" w:rsidRDefault="00FF5239" w:rsidP="00043975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80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043975" w:rsidRPr="00043975">
              <w:rPr>
                <w:rFonts w:ascii="Cambria" w:hAnsi="Cambria" w:cs="Times New Roman"/>
                <w:color w:val="000000"/>
                <w:sz w:val="20"/>
                <w:szCs w:val="20"/>
              </w:rPr>
              <w:t>0.70</w:t>
            </w:r>
            <w:r w:rsidR="00AE19BB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043975" w:rsidRPr="00043975">
              <w:rPr>
                <w:rFonts w:ascii="Cambria" w:hAnsi="Cambria" w:cs="Times New Roman"/>
                <w:color w:val="000000"/>
                <w:sz w:val="20"/>
                <w:szCs w:val="20"/>
              </w:rPr>
              <w:t>0.92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3FB65B7F" w14:textId="2A7698FB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51E0E0DE" w14:textId="3A63501F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2</w:t>
            </w:r>
            <w:r w:rsidR="00175263" w:rsidRPr="00175263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6" w:type="dxa"/>
            <w:vAlign w:val="bottom"/>
          </w:tcPr>
          <w:p w14:paraId="3B1F744C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605B1E5D" w14:textId="77777777" w:rsidTr="00824746">
        <w:trPr>
          <w:trHeight w:val="300"/>
        </w:trPr>
        <w:tc>
          <w:tcPr>
            <w:tcW w:w="3505" w:type="dxa"/>
            <w:noWrap/>
          </w:tcPr>
          <w:p w14:paraId="3CCBE4E4" w14:textId="50A2BCE9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Happy</w:t>
            </w:r>
          </w:p>
        </w:tc>
        <w:tc>
          <w:tcPr>
            <w:tcW w:w="810" w:type="dxa"/>
            <w:noWrap/>
            <w:vAlign w:val="bottom"/>
          </w:tcPr>
          <w:p w14:paraId="7518C076" w14:textId="0EB0C2C8" w:rsidR="00FF5239" w:rsidRPr="00706A10" w:rsidRDefault="00FF5239" w:rsidP="00F402B6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1.04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F402B6" w:rsidRPr="00F402B6">
              <w:rPr>
                <w:rFonts w:ascii="Cambria" w:hAnsi="Cambria" w:cs="Times New Roman"/>
                <w:color w:val="000000"/>
                <w:sz w:val="20"/>
                <w:szCs w:val="20"/>
              </w:rPr>
              <w:t>0.87</w:t>
            </w:r>
            <w:r w:rsidR="00F402B6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F402B6" w:rsidRPr="00F402B6">
              <w:rPr>
                <w:rFonts w:ascii="Cambria" w:hAnsi="Cambria" w:cs="Times New Roman"/>
                <w:color w:val="000000"/>
                <w:sz w:val="20"/>
                <w:szCs w:val="20"/>
              </w:rPr>
              <w:t>1.25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519C7390" w14:textId="799D723C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7A0A4F86" w14:textId="2834688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noWrap/>
            <w:vAlign w:val="bottom"/>
          </w:tcPr>
          <w:p w14:paraId="7899BD50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3D00AD29" w14:textId="6DBBD2D1" w:rsidR="00FF5239" w:rsidRPr="00297546" w:rsidRDefault="00FF5239" w:rsidP="00835FB2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4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835FB2" w:rsidRPr="00835FB2">
              <w:rPr>
                <w:rFonts w:ascii="Cambria" w:hAnsi="Cambria" w:cs="Times New Roman"/>
                <w:color w:val="000000"/>
                <w:sz w:val="20"/>
                <w:szCs w:val="20"/>
              </w:rPr>
              <w:t>0.85</w:t>
            </w:r>
            <w:r w:rsidR="00835FB2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835FB2" w:rsidRPr="00835FB2">
              <w:rPr>
                <w:rFonts w:ascii="Cambria" w:hAnsi="Cambria" w:cs="Times New Roman"/>
                <w:color w:val="000000"/>
                <w:sz w:val="20"/>
                <w:szCs w:val="20"/>
              </w:rPr>
              <w:t>1.26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5DFFC48D" w14:textId="33B4D9DA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38243A14" w14:textId="3C1648F4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6" w:type="dxa"/>
            <w:vAlign w:val="bottom"/>
          </w:tcPr>
          <w:p w14:paraId="60D4D779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33A63D80" w14:textId="77777777" w:rsidTr="00824746">
        <w:trPr>
          <w:trHeight w:val="300"/>
        </w:trPr>
        <w:tc>
          <w:tcPr>
            <w:tcW w:w="3505" w:type="dxa"/>
            <w:noWrap/>
          </w:tcPr>
          <w:p w14:paraId="22A8B4B9" w14:textId="0E3621B8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Angry</w:t>
            </w:r>
          </w:p>
        </w:tc>
        <w:tc>
          <w:tcPr>
            <w:tcW w:w="810" w:type="dxa"/>
            <w:noWrap/>
            <w:vAlign w:val="bottom"/>
          </w:tcPr>
          <w:p w14:paraId="3D29D601" w14:textId="2E2D38F1" w:rsidR="00FF5239" w:rsidRPr="00706A10" w:rsidRDefault="00FF5239" w:rsidP="004A26D6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90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4A26D6" w:rsidRPr="004A26D6">
              <w:rPr>
                <w:rFonts w:ascii="Cambria" w:hAnsi="Cambria" w:cs="Times New Roman"/>
                <w:color w:val="000000"/>
                <w:sz w:val="20"/>
                <w:szCs w:val="20"/>
              </w:rPr>
              <w:t>0.75</w:t>
            </w:r>
            <w:r w:rsidR="004A26D6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4A26D6" w:rsidRPr="004A26D6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0903B211" w14:textId="26DA93DF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6DD2F783" w14:textId="2A67978C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14:paraId="516E456A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0E69D1D9" w14:textId="599392C3" w:rsidR="00FF5239" w:rsidRPr="00297546" w:rsidRDefault="00FF5239" w:rsidP="00E406F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87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E406F4" w:rsidRPr="00E406F4">
              <w:rPr>
                <w:rFonts w:ascii="Cambria" w:hAnsi="Cambria" w:cs="Times New Roman"/>
                <w:color w:val="000000"/>
                <w:sz w:val="20"/>
                <w:szCs w:val="20"/>
              </w:rPr>
              <w:t>0.72</w:t>
            </w:r>
            <w:r w:rsidR="002F209E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E406F4" w:rsidRPr="00E406F4">
              <w:rPr>
                <w:rFonts w:ascii="Cambria" w:hAnsi="Cambria" w:cs="Times New Roman"/>
                <w:color w:val="000000"/>
                <w:sz w:val="20"/>
                <w:szCs w:val="20"/>
              </w:rPr>
              <w:t>1.06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0CA4193F" w14:textId="683654AB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0E694E32" w14:textId="075AFFE9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" w:type="dxa"/>
            <w:vAlign w:val="bottom"/>
          </w:tcPr>
          <w:p w14:paraId="78E99280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2676932D" w14:textId="77777777" w:rsidTr="00824746">
        <w:trPr>
          <w:trHeight w:val="300"/>
        </w:trPr>
        <w:tc>
          <w:tcPr>
            <w:tcW w:w="3505" w:type="dxa"/>
            <w:noWrap/>
          </w:tcPr>
          <w:p w14:paraId="19CA7334" w14:textId="2DF8F765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Anxious</w:t>
            </w:r>
          </w:p>
        </w:tc>
        <w:tc>
          <w:tcPr>
            <w:tcW w:w="810" w:type="dxa"/>
            <w:noWrap/>
            <w:vAlign w:val="bottom"/>
          </w:tcPr>
          <w:p w14:paraId="06B25FD2" w14:textId="17EE3791" w:rsidR="00FF5239" w:rsidRPr="00706A10" w:rsidRDefault="00FF5239" w:rsidP="002A0BDB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2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2A0BDB" w:rsidRPr="002A0BDB">
              <w:rPr>
                <w:rFonts w:ascii="Cambria" w:hAnsi="Cambria" w:cs="Times New Roman"/>
                <w:color w:val="000000"/>
                <w:sz w:val="20"/>
                <w:szCs w:val="20"/>
              </w:rPr>
              <w:t>0.79</w:t>
            </w:r>
            <w:r w:rsidR="002A0BDB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2A0BDB" w:rsidRPr="002A0BDB">
              <w:rPr>
                <w:rFonts w:ascii="Cambria" w:hAnsi="Cambria" w:cs="Times New Roman"/>
                <w:color w:val="000000"/>
                <w:sz w:val="20"/>
                <w:szCs w:val="20"/>
              </w:rPr>
              <w:t>1.07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0412AB2C" w14:textId="4575522E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5B3D6D15" w14:textId="40DE86AD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bottom"/>
          </w:tcPr>
          <w:p w14:paraId="5E8E9E03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2050BBB3" w14:textId="0D721FFB" w:rsidR="00FF5239" w:rsidRPr="00297546" w:rsidRDefault="00FF5239" w:rsidP="00980EFB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2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980EFB" w:rsidRPr="00980EFB">
              <w:rPr>
                <w:rFonts w:ascii="Cambria" w:hAnsi="Cambria" w:cs="Times New Roman"/>
                <w:color w:val="000000"/>
                <w:sz w:val="20"/>
                <w:szCs w:val="20"/>
              </w:rPr>
              <w:t>0.78</w:t>
            </w:r>
            <w:r w:rsidR="00061301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980EFB" w:rsidRPr="00980EFB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  <w:r w:rsidR="00E26E42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543D7700" w14:textId="6CB08550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550B24F3" w14:textId="4AF73949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6" w:type="dxa"/>
            <w:vAlign w:val="bottom"/>
          </w:tcPr>
          <w:p w14:paraId="279551F9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194F079A" w14:textId="77777777" w:rsidTr="00824746">
        <w:trPr>
          <w:trHeight w:val="300"/>
        </w:trPr>
        <w:tc>
          <w:tcPr>
            <w:tcW w:w="3505" w:type="dxa"/>
            <w:noWrap/>
          </w:tcPr>
          <w:p w14:paraId="124BFE3F" w14:textId="07E35160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Hopeful</w:t>
            </w:r>
          </w:p>
        </w:tc>
        <w:tc>
          <w:tcPr>
            <w:tcW w:w="810" w:type="dxa"/>
            <w:noWrap/>
            <w:vAlign w:val="bottom"/>
          </w:tcPr>
          <w:p w14:paraId="0865718F" w14:textId="28D66A21" w:rsidR="00FF5239" w:rsidRPr="00706A10" w:rsidRDefault="00FF5239" w:rsidP="00C263D4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12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C263D4" w:rsidRPr="00C263D4">
              <w:rPr>
                <w:rFonts w:ascii="Cambria" w:hAnsi="Cambria" w:cs="Times New Roman"/>
                <w:color w:val="000000"/>
                <w:sz w:val="20"/>
                <w:szCs w:val="20"/>
              </w:rPr>
              <w:t>0.96</w:t>
            </w:r>
            <w:r w:rsidR="004852F7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C263D4" w:rsidRPr="00C263D4">
              <w:rPr>
                <w:rFonts w:ascii="Cambria" w:hAnsi="Cambria" w:cs="Times New Roman"/>
                <w:color w:val="000000"/>
                <w:sz w:val="20"/>
                <w:szCs w:val="20"/>
              </w:rPr>
              <w:t>1.31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36C2370B" w14:textId="628442BF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53C66E65" w14:textId="0701940C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vAlign w:val="bottom"/>
          </w:tcPr>
          <w:p w14:paraId="7E860AE1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775C530B" w14:textId="6E418B31" w:rsidR="00FF5239" w:rsidRPr="00297546" w:rsidRDefault="00FF5239" w:rsidP="00EA6180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1.14</w:t>
            </w:r>
            <w:r w:rsidR="00A12951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EA6180" w:rsidRPr="00EA6180">
              <w:rPr>
                <w:rFonts w:ascii="Cambria" w:hAnsi="Cambria" w:cs="Times New Roman"/>
                <w:color w:val="000000"/>
                <w:sz w:val="20"/>
                <w:szCs w:val="20"/>
              </w:rPr>
              <w:t>0.96</w:t>
            </w:r>
            <w:r w:rsidR="009E3B53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EA6180" w:rsidRPr="00EA6180">
              <w:rPr>
                <w:rFonts w:ascii="Cambria" w:hAnsi="Cambria" w:cs="Times New Roman"/>
                <w:color w:val="000000"/>
                <w:sz w:val="20"/>
                <w:szCs w:val="20"/>
              </w:rPr>
              <w:t>1.35</w:t>
            </w:r>
            <w:r w:rsidR="00A12951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2BEAD032" w14:textId="2EC90386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6A41EA19" w14:textId="7099048B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vAlign w:val="bottom"/>
          </w:tcPr>
          <w:p w14:paraId="7DBEBC69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FF5239" w:rsidRPr="00A515AF" w14:paraId="674E933A" w14:textId="77777777" w:rsidTr="00824746">
        <w:trPr>
          <w:trHeight w:val="300"/>
        </w:trPr>
        <w:tc>
          <w:tcPr>
            <w:tcW w:w="3505" w:type="dxa"/>
            <w:noWrap/>
          </w:tcPr>
          <w:p w14:paraId="55973F5B" w14:textId="4C72F9B4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sz w:val="20"/>
                <w:szCs w:val="20"/>
              </w:rPr>
              <w:t>Sad</w:t>
            </w:r>
          </w:p>
        </w:tc>
        <w:tc>
          <w:tcPr>
            <w:tcW w:w="810" w:type="dxa"/>
            <w:noWrap/>
            <w:vAlign w:val="bottom"/>
          </w:tcPr>
          <w:p w14:paraId="2666685E" w14:textId="44B22D29" w:rsidR="00FF5239" w:rsidRPr="00706A10" w:rsidRDefault="00FF5239" w:rsidP="0002032C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90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02032C" w:rsidRPr="0002032C">
              <w:rPr>
                <w:rFonts w:ascii="Cambria" w:hAnsi="Cambria" w:cs="Times New Roman"/>
                <w:color w:val="000000"/>
                <w:sz w:val="20"/>
                <w:szCs w:val="20"/>
              </w:rPr>
              <w:t>0.76</w:t>
            </w:r>
            <w:r w:rsidR="007D4249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02032C" w:rsidRPr="0002032C">
              <w:rPr>
                <w:rFonts w:ascii="Cambria" w:hAnsi="Cambria" w:cs="Times New Roman"/>
                <w:color w:val="000000"/>
                <w:sz w:val="20"/>
                <w:szCs w:val="20"/>
              </w:rPr>
              <w:t>1.08</w:t>
            </w:r>
            <w:r w:rsidR="00E67866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1BE9D9D" w14:textId="54B4B2CC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vAlign w:val="bottom"/>
          </w:tcPr>
          <w:p w14:paraId="48B1641B" w14:textId="333C0C6F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bottom"/>
          </w:tcPr>
          <w:p w14:paraId="585A3201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</w:tcPr>
          <w:p w14:paraId="173D342C" w14:textId="6385BAAE" w:rsidR="00FF5239" w:rsidRPr="00297546" w:rsidRDefault="00FF5239" w:rsidP="003B2A89">
            <w:pPr>
              <w:spacing w:after="160" w:line="259" w:lineRule="auto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</w:t>
            </w:r>
            <w:r w:rsidR="009266E0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(</w:t>
            </w:r>
            <w:r w:rsidR="003B2A89" w:rsidRPr="003B2A89">
              <w:rPr>
                <w:rFonts w:ascii="Cambria" w:hAnsi="Cambria" w:cs="Times New Roman"/>
                <w:color w:val="000000"/>
                <w:sz w:val="20"/>
                <w:szCs w:val="20"/>
              </w:rPr>
              <w:t>0.75</w:t>
            </w:r>
            <w:r w:rsidR="003C05F1">
              <w:rPr>
                <w:rFonts w:ascii="Cambria" w:hAnsi="Cambria" w:cs="Times New Roman"/>
                <w:color w:val="000000"/>
                <w:sz w:val="20"/>
                <w:szCs w:val="20"/>
              </w:rPr>
              <w:t>,</w:t>
            </w:r>
            <w:r w:rsidR="003B2A89" w:rsidRPr="003B2A89">
              <w:rPr>
                <w:rFonts w:ascii="Cambria" w:hAnsi="Cambria" w:cs="Times New Roman"/>
                <w:color w:val="000000"/>
                <w:sz w:val="20"/>
                <w:szCs w:val="20"/>
              </w:rPr>
              <w:t>1.09</w:t>
            </w:r>
            <w:r w:rsidR="009266E0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vAlign w:val="bottom"/>
          </w:tcPr>
          <w:p w14:paraId="22072D5D" w14:textId="5694A78D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 w:rsidRPr="00A515AF">
              <w:rPr>
                <w:rFonts w:ascii="Cambria" w:hAnsi="Cambria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9" w:type="dxa"/>
            <w:noWrap/>
            <w:vAlign w:val="bottom"/>
          </w:tcPr>
          <w:p w14:paraId="0864172A" w14:textId="1FECB799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6" w:type="dxa"/>
            <w:vAlign w:val="bottom"/>
          </w:tcPr>
          <w:p w14:paraId="02D95996" w14:textId="77777777" w:rsidR="00FF5239" w:rsidRPr="00A515AF" w:rsidRDefault="00FF5239" w:rsidP="00FF5239">
            <w:pPr>
              <w:spacing w:after="160" w:line="259" w:lineRule="auto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37A3FCD2" w14:textId="77777777" w:rsidR="00FF5239" w:rsidRDefault="00FF5239" w:rsidP="00FF5239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t>a</w:t>
      </w:r>
      <w:r>
        <w:rPr>
          <w:rFonts w:ascii="Cambria" w:hAnsi="Cambria"/>
          <w:sz w:val="20"/>
          <w:szCs w:val="20"/>
        </w:rPr>
        <w:t>OR</w:t>
      </w:r>
      <w:proofErr w:type="spellEnd"/>
      <w:r>
        <w:rPr>
          <w:rFonts w:ascii="Cambria" w:hAnsi="Cambria"/>
          <w:sz w:val="20"/>
          <w:szCs w:val="20"/>
        </w:rPr>
        <w:t xml:space="preserve"> stands for Odds Ratio.</w:t>
      </w:r>
    </w:p>
    <w:p w14:paraId="2926CA93" w14:textId="77777777" w:rsidR="00FF5239" w:rsidRPr="002C4ADA" w:rsidRDefault="00FF5239" w:rsidP="00FF5239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lastRenderedPageBreak/>
        <w:t>b</w:t>
      </w:r>
      <w:r>
        <w:rPr>
          <w:rFonts w:ascii="Cambria" w:hAnsi="Cambria"/>
          <w:sz w:val="20"/>
          <w:szCs w:val="20"/>
        </w:rPr>
        <w:t>SE</w:t>
      </w:r>
      <w:proofErr w:type="spellEnd"/>
      <w:r>
        <w:rPr>
          <w:rFonts w:ascii="Cambria" w:hAnsi="Cambria"/>
          <w:sz w:val="20"/>
          <w:szCs w:val="20"/>
        </w:rPr>
        <w:t xml:space="preserve"> stands for Standard Error.</w:t>
      </w:r>
    </w:p>
    <w:p w14:paraId="50362B6A" w14:textId="77777777" w:rsidR="00FF5239" w:rsidRDefault="00FF5239" w:rsidP="00FF5239">
      <w:pPr>
        <w:spacing w:after="160" w:line="360" w:lineRule="auto"/>
        <w:rPr>
          <w:rFonts w:ascii="Cambria" w:hAnsi="Cambria"/>
          <w:sz w:val="20"/>
          <w:szCs w:val="20"/>
          <w:vertAlign w:val="superscript"/>
        </w:rPr>
      </w:pPr>
      <w:r>
        <w:rPr>
          <w:rFonts w:ascii="Cambria" w:hAnsi="Cambria"/>
          <w:sz w:val="20"/>
          <w:szCs w:val="20"/>
          <w:vertAlign w:val="superscript"/>
        </w:rPr>
        <w:t>c</w:t>
      </w:r>
      <w:r w:rsidRPr="000D0149">
        <w:rPr>
          <w:rFonts w:ascii="Cambria" w:hAnsi="Cambria"/>
          <w:sz w:val="20"/>
          <w:szCs w:val="20"/>
          <w:vertAlign w:val="superscript"/>
        </w:rPr>
        <w:t xml:space="preserve"> </w:t>
      </w:r>
      <w:r>
        <w:rPr>
          <w:rFonts w:ascii="Cambria" w:hAnsi="Cambria"/>
          <w:i/>
          <w:sz w:val="20"/>
          <w:szCs w:val="20"/>
        </w:rPr>
        <w:t>P</w:t>
      </w:r>
      <w:r w:rsidRPr="00A515AF">
        <w:rPr>
          <w:rFonts w:ascii="Cambria" w:hAnsi="Cambria"/>
          <w:sz w:val="20"/>
          <w:szCs w:val="20"/>
        </w:rPr>
        <w:t>&lt;.0</w:t>
      </w:r>
      <w:r>
        <w:rPr>
          <w:rFonts w:ascii="Cambria" w:hAnsi="Cambria"/>
          <w:sz w:val="20"/>
          <w:szCs w:val="20"/>
        </w:rPr>
        <w:t>5.</w:t>
      </w:r>
    </w:p>
    <w:p w14:paraId="492C5C52" w14:textId="77777777" w:rsidR="00FF5239" w:rsidRDefault="00FF5239" w:rsidP="00FF5239">
      <w:pPr>
        <w:spacing w:after="160" w:line="360" w:lineRule="auto"/>
        <w:rPr>
          <w:rFonts w:ascii="Cambria" w:hAnsi="Cambria"/>
          <w:sz w:val="20"/>
          <w:szCs w:val="20"/>
        </w:rPr>
      </w:pPr>
      <w:proofErr w:type="spellStart"/>
      <w:r>
        <w:rPr>
          <w:rFonts w:ascii="Cambria" w:hAnsi="Cambria"/>
          <w:sz w:val="20"/>
          <w:szCs w:val="20"/>
          <w:vertAlign w:val="superscript"/>
        </w:rPr>
        <w:t>d</w:t>
      </w:r>
      <w:r>
        <w:rPr>
          <w:rFonts w:ascii="Cambria" w:hAnsi="Cambria"/>
          <w:i/>
          <w:sz w:val="20"/>
          <w:szCs w:val="20"/>
        </w:rPr>
        <w:t>P</w:t>
      </w:r>
      <w:proofErr w:type="spellEnd"/>
      <w:r w:rsidRPr="00A515AF">
        <w:rPr>
          <w:rFonts w:ascii="Cambria" w:hAnsi="Cambria"/>
          <w:sz w:val="20"/>
          <w:szCs w:val="20"/>
        </w:rPr>
        <w:t>&lt;.01</w:t>
      </w:r>
      <w:r>
        <w:rPr>
          <w:rFonts w:ascii="Cambria" w:hAnsi="Cambria"/>
          <w:sz w:val="20"/>
          <w:szCs w:val="20"/>
        </w:rPr>
        <w:t>.</w:t>
      </w:r>
      <w:r w:rsidRPr="00A515AF">
        <w:rPr>
          <w:rFonts w:ascii="Cambria" w:hAnsi="Cambria"/>
          <w:sz w:val="20"/>
          <w:szCs w:val="20"/>
        </w:rPr>
        <w:t xml:space="preserve"> </w:t>
      </w:r>
    </w:p>
    <w:p w14:paraId="0564845B" w14:textId="44752E7E" w:rsidR="00EA51E8" w:rsidRPr="00150B31" w:rsidRDefault="00EA51E8" w:rsidP="00150B31">
      <w:pPr>
        <w:spacing w:after="160" w:line="360" w:lineRule="auto"/>
        <w:rPr>
          <w:rFonts w:ascii="Cambria" w:hAnsi="Cambria"/>
          <w:sz w:val="20"/>
          <w:szCs w:val="20"/>
        </w:rPr>
      </w:pPr>
    </w:p>
    <w:sectPr w:rsidR="00EA51E8" w:rsidRPr="00150B31" w:rsidSect="00242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3965B" w14:textId="77777777" w:rsidR="00BE5BC8" w:rsidRDefault="00BE5BC8" w:rsidP="007409CC">
      <w:r>
        <w:separator/>
      </w:r>
    </w:p>
  </w:endnote>
  <w:endnote w:type="continuationSeparator" w:id="0">
    <w:p w14:paraId="581064CC" w14:textId="77777777" w:rsidR="00BE5BC8" w:rsidRDefault="00BE5BC8" w:rsidP="00740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91742" w14:textId="77777777" w:rsidR="00BE5BC8" w:rsidRDefault="00BE5BC8" w:rsidP="007409CC">
      <w:r>
        <w:separator/>
      </w:r>
    </w:p>
  </w:footnote>
  <w:footnote w:type="continuationSeparator" w:id="0">
    <w:p w14:paraId="6216A18B" w14:textId="77777777" w:rsidR="00BE5BC8" w:rsidRDefault="00BE5BC8" w:rsidP="00740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B6592"/>
    <w:multiLevelType w:val="hybridMultilevel"/>
    <w:tmpl w:val="44D63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F0C54"/>
    <w:multiLevelType w:val="hybridMultilevel"/>
    <w:tmpl w:val="E41A53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F67332"/>
    <w:multiLevelType w:val="hybridMultilevel"/>
    <w:tmpl w:val="22488D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7121"/>
    <w:multiLevelType w:val="hybridMultilevel"/>
    <w:tmpl w:val="8D36C5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280FF1"/>
    <w:multiLevelType w:val="hybridMultilevel"/>
    <w:tmpl w:val="6958C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92A32"/>
    <w:multiLevelType w:val="hybridMultilevel"/>
    <w:tmpl w:val="EAAC6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72F9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B35D0"/>
    <w:multiLevelType w:val="hybridMultilevel"/>
    <w:tmpl w:val="592EB6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0736F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212A6"/>
    <w:multiLevelType w:val="hybridMultilevel"/>
    <w:tmpl w:val="3BE418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A271D2"/>
    <w:multiLevelType w:val="hybridMultilevel"/>
    <w:tmpl w:val="C0C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6A260A"/>
    <w:multiLevelType w:val="hybridMultilevel"/>
    <w:tmpl w:val="33186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B06303"/>
    <w:multiLevelType w:val="hybridMultilevel"/>
    <w:tmpl w:val="E7A09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53B0D"/>
    <w:multiLevelType w:val="hybridMultilevel"/>
    <w:tmpl w:val="5FB4D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777179"/>
    <w:multiLevelType w:val="hybridMultilevel"/>
    <w:tmpl w:val="C6E83136"/>
    <w:lvl w:ilvl="0" w:tplc="2F5C292A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33333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39431F"/>
    <w:multiLevelType w:val="hybridMultilevel"/>
    <w:tmpl w:val="769261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1AD18D1"/>
    <w:multiLevelType w:val="hybridMultilevel"/>
    <w:tmpl w:val="A4B41D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78506C"/>
    <w:multiLevelType w:val="hybridMultilevel"/>
    <w:tmpl w:val="E8FC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059D6"/>
    <w:multiLevelType w:val="hybridMultilevel"/>
    <w:tmpl w:val="506A7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1D53B8"/>
    <w:multiLevelType w:val="hybridMultilevel"/>
    <w:tmpl w:val="21C6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41370"/>
    <w:multiLevelType w:val="hybridMultilevel"/>
    <w:tmpl w:val="B650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531AB0"/>
    <w:multiLevelType w:val="hybridMultilevel"/>
    <w:tmpl w:val="2632A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D7F6B76"/>
    <w:multiLevelType w:val="hybridMultilevel"/>
    <w:tmpl w:val="9A369E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590C09"/>
    <w:multiLevelType w:val="hybridMultilevel"/>
    <w:tmpl w:val="DC1E2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185375"/>
    <w:multiLevelType w:val="hybridMultilevel"/>
    <w:tmpl w:val="C7FEC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413791"/>
    <w:multiLevelType w:val="hybridMultilevel"/>
    <w:tmpl w:val="FC12D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5F6CC0"/>
    <w:multiLevelType w:val="hybridMultilevel"/>
    <w:tmpl w:val="BE08D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21"/>
  </w:num>
  <w:num w:numId="4">
    <w:abstractNumId w:val="9"/>
  </w:num>
  <w:num w:numId="5">
    <w:abstractNumId w:val="25"/>
  </w:num>
  <w:num w:numId="6">
    <w:abstractNumId w:val="12"/>
  </w:num>
  <w:num w:numId="7">
    <w:abstractNumId w:val="7"/>
  </w:num>
  <w:num w:numId="8">
    <w:abstractNumId w:val="18"/>
  </w:num>
  <w:num w:numId="9">
    <w:abstractNumId w:val="3"/>
  </w:num>
  <w:num w:numId="10">
    <w:abstractNumId w:val="16"/>
  </w:num>
  <w:num w:numId="11">
    <w:abstractNumId w:val="2"/>
  </w:num>
  <w:num w:numId="12">
    <w:abstractNumId w:val="22"/>
  </w:num>
  <w:num w:numId="13">
    <w:abstractNumId w:val="8"/>
  </w:num>
  <w:num w:numId="14">
    <w:abstractNumId w:val="0"/>
  </w:num>
  <w:num w:numId="15">
    <w:abstractNumId w:val="20"/>
  </w:num>
  <w:num w:numId="16">
    <w:abstractNumId w:val="17"/>
  </w:num>
  <w:num w:numId="17">
    <w:abstractNumId w:val="23"/>
  </w:num>
  <w:num w:numId="18">
    <w:abstractNumId w:val="11"/>
  </w:num>
  <w:num w:numId="19">
    <w:abstractNumId w:val="19"/>
  </w:num>
  <w:num w:numId="20">
    <w:abstractNumId w:val="24"/>
  </w:num>
  <w:num w:numId="21">
    <w:abstractNumId w:val="4"/>
  </w:num>
  <w:num w:numId="22">
    <w:abstractNumId w:val="26"/>
  </w:num>
  <w:num w:numId="23">
    <w:abstractNumId w:val="15"/>
  </w:num>
  <w:num w:numId="24">
    <w:abstractNumId w:val="5"/>
  </w:num>
  <w:num w:numId="25">
    <w:abstractNumId w:val="13"/>
  </w:num>
  <w:num w:numId="26">
    <w:abstractNumId w:val="1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0AAB"/>
    <w:rsid w:val="00001341"/>
    <w:rsid w:val="0000215A"/>
    <w:rsid w:val="00002312"/>
    <w:rsid w:val="00002C86"/>
    <w:rsid w:val="00003920"/>
    <w:rsid w:val="00006CE7"/>
    <w:rsid w:val="0000773F"/>
    <w:rsid w:val="00010123"/>
    <w:rsid w:val="000111B9"/>
    <w:rsid w:val="00012519"/>
    <w:rsid w:val="00012F8B"/>
    <w:rsid w:val="000133D4"/>
    <w:rsid w:val="0001368E"/>
    <w:rsid w:val="00015EBB"/>
    <w:rsid w:val="00017365"/>
    <w:rsid w:val="0001751E"/>
    <w:rsid w:val="0002020F"/>
    <w:rsid w:val="0002032C"/>
    <w:rsid w:val="000221DA"/>
    <w:rsid w:val="00022474"/>
    <w:rsid w:val="00022A99"/>
    <w:rsid w:val="000238E7"/>
    <w:rsid w:val="000247CC"/>
    <w:rsid w:val="00026586"/>
    <w:rsid w:val="00026F13"/>
    <w:rsid w:val="0002716D"/>
    <w:rsid w:val="00031AC8"/>
    <w:rsid w:val="00032332"/>
    <w:rsid w:val="0003363A"/>
    <w:rsid w:val="00033E64"/>
    <w:rsid w:val="00034260"/>
    <w:rsid w:val="000368E0"/>
    <w:rsid w:val="00036939"/>
    <w:rsid w:val="00036BA5"/>
    <w:rsid w:val="00036E0A"/>
    <w:rsid w:val="00040B55"/>
    <w:rsid w:val="00040D77"/>
    <w:rsid w:val="00041F45"/>
    <w:rsid w:val="00043975"/>
    <w:rsid w:val="00045D3F"/>
    <w:rsid w:val="0004616C"/>
    <w:rsid w:val="000467CB"/>
    <w:rsid w:val="00047118"/>
    <w:rsid w:val="000478FA"/>
    <w:rsid w:val="000513F0"/>
    <w:rsid w:val="00053663"/>
    <w:rsid w:val="00053EBE"/>
    <w:rsid w:val="00055391"/>
    <w:rsid w:val="00055993"/>
    <w:rsid w:val="000559F3"/>
    <w:rsid w:val="00060CCC"/>
    <w:rsid w:val="00061301"/>
    <w:rsid w:val="00064204"/>
    <w:rsid w:val="000649BE"/>
    <w:rsid w:val="0006588A"/>
    <w:rsid w:val="00066BCB"/>
    <w:rsid w:val="00070351"/>
    <w:rsid w:val="000705B1"/>
    <w:rsid w:val="0007086A"/>
    <w:rsid w:val="00071926"/>
    <w:rsid w:val="00072149"/>
    <w:rsid w:val="000733DF"/>
    <w:rsid w:val="000736FE"/>
    <w:rsid w:val="000764D8"/>
    <w:rsid w:val="00076DD3"/>
    <w:rsid w:val="000775F5"/>
    <w:rsid w:val="0008052E"/>
    <w:rsid w:val="00081273"/>
    <w:rsid w:val="00081DC1"/>
    <w:rsid w:val="0008203A"/>
    <w:rsid w:val="0008229F"/>
    <w:rsid w:val="00082400"/>
    <w:rsid w:val="00082AFE"/>
    <w:rsid w:val="00082FF8"/>
    <w:rsid w:val="000847E8"/>
    <w:rsid w:val="00084D42"/>
    <w:rsid w:val="000901A1"/>
    <w:rsid w:val="0009075E"/>
    <w:rsid w:val="00091661"/>
    <w:rsid w:val="000932FB"/>
    <w:rsid w:val="00094D4A"/>
    <w:rsid w:val="00095232"/>
    <w:rsid w:val="000A1095"/>
    <w:rsid w:val="000A16FE"/>
    <w:rsid w:val="000A3C1F"/>
    <w:rsid w:val="000A56C5"/>
    <w:rsid w:val="000A616B"/>
    <w:rsid w:val="000A78F6"/>
    <w:rsid w:val="000B0982"/>
    <w:rsid w:val="000B1413"/>
    <w:rsid w:val="000B153E"/>
    <w:rsid w:val="000B2637"/>
    <w:rsid w:val="000B3128"/>
    <w:rsid w:val="000B4458"/>
    <w:rsid w:val="000B47B9"/>
    <w:rsid w:val="000B6431"/>
    <w:rsid w:val="000C00CB"/>
    <w:rsid w:val="000C222F"/>
    <w:rsid w:val="000C2AF5"/>
    <w:rsid w:val="000C32A5"/>
    <w:rsid w:val="000C4653"/>
    <w:rsid w:val="000C50D0"/>
    <w:rsid w:val="000C5D70"/>
    <w:rsid w:val="000C632F"/>
    <w:rsid w:val="000C763A"/>
    <w:rsid w:val="000C7699"/>
    <w:rsid w:val="000D05BE"/>
    <w:rsid w:val="000D15A4"/>
    <w:rsid w:val="000D271B"/>
    <w:rsid w:val="000D2818"/>
    <w:rsid w:val="000D2983"/>
    <w:rsid w:val="000D3D2B"/>
    <w:rsid w:val="000D5350"/>
    <w:rsid w:val="000D6A33"/>
    <w:rsid w:val="000E1E5B"/>
    <w:rsid w:val="000E2BE9"/>
    <w:rsid w:val="000E61B2"/>
    <w:rsid w:val="000F0E87"/>
    <w:rsid w:val="000F4777"/>
    <w:rsid w:val="000F5BC1"/>
    <w:rsid w:val="000F5FEE"/>
    <w:rsid w:val="000F61FB"/>
    <w:rsid w:val="000F624B"/>
    <w:rsid w:val="000F66AB"/>
    <w:rsid w:val="000F719F"/>
    <w:rsid w:val="00103B0F"/>
    <w:rsid w:val="00105019"/>
    <w:rsid w:val="00106174"/>
    <w:rsid w:val="00107944"/>
    <w:rsid w:val="0011008C"/>
    <w:rsid w:val="00111D3A"/>
    <w:rsid w:val="00111F3C"/>
    <w:rsid w:val="001134A8"/>
    <w:rsid w:val="00113EAA"/>
    <w:rsid w:val="00115E34"/>
    <w:rsid w:val="00117F2B"/>
    <w:rsid w:val="00121D22"/>
    <w:rsid w:val="0012354F"/>
    <w:rsid w:val="00130C28"/>
    <w:rsid w:val="00131279"/>
    <w:rsid w:val="00132A8E"/>
    <w:rsid w:val="00133442"/>
    <w:rsid w:val="001349D1"/>
    <w:rsid w:val="00141ED8"/>
    <w:rsid w:val="00144C58"/>
    <w:rsid w:val="001454AB"/>
    <w:rsid w:val="00145E02"/>
    <w:rsid w:val="00147185"/>
    <w:rsid w:val="0014763C"/>
    <w:rsid w:val="0015021F"/>
    <w:rsid w:val="00150ACD"/>
    <w:rsid w:val="00150B31"/>
    <w:rsid w:val="00150CE8"/>
    <w:rsid w:val="00155D02"/>
    <w:rsid w:val="00160AA4"/>
    <w:rsid w:val="00161A22"/>
    <w:rsid w:val="00163D65"/>
    <w:rsid w:val="001649E2"/>
    <w:rsid w:val="00164CC1"/>
    <w:rsid w:val="00172A85"/>
    <w:rsid w:val="00174160"/>
    <w:rsid w:val="0017477F"/>
    <w:rsid w:val="00175263"/>
    <w:rsid w:val="00176C05"/>
    <w:rsid w:val="001802F5"/>
    <w:rsid w:val="00180325"/>
    <w:rsid w:val="00181DB6"/>
    <w:rsid w:val="0018356B"/>
    <w:rsid w:val="0018434F"/>
    <w:rsid w:val="00185767"/>
    <w:rsid w:val="001865E4"/>
    <w:rsid w:val="00187065"/>
    <w:rsid w:val="00190EA8"/>
    <w:rsid w:val="00190FEE"/>
    <w:rsid w:val="001933C5"/>
    <w:rsid w:val="001951BA"/>
    <w:rsid w:val="00195332"/>
    <w:rsid w:val="00195ABA"/>
    <w:rsid w:val="00197456"/>
    <w:rsid w:val="00197502"/>
    <w:rsid w:val="001A0054"/>
    <w:rsid w:val="001A5C1E"/>
    <w:rsid w:val="001A6007"/>
    <w:rsid w:val="001A64E3"/>
    <w:rsid w:val="001A6BD5"/>
    <w:rsid w:val="001A7829"/>
    <w:rsid w:val="001B3004"/>
    <w:rsid w:val="001B3FFC"/>
    <w:rsid w:val="001B4042"/>
    <w:rsid w:val="001B446E"/>
    <w:rsid w:val="001B4F1A"/>
    <w:rsid w:val="001B639C"/>
    <w:rsid w:val="001B6F41"/>
    <w:rsid w:val="001B7767"/>
    <w:rsid w:val="001C4811"/>
    <w:rsid w:val="001C4CE3"/>
    <w:rsid w:val="001C5D18"/>
    <w:rsid w:val="001C64DC"/>
    <w:rsid w:val="001C7F32"/>
    <w:rsid w:val="001D1F28"/>
    <w:rsid w:val="001D2070"/>
    <w:rsid w:val="001D2E14"/>
    <w:rsid w:val="001D3A36"/>
    <w:rsid w:val="001D448F"/>
    <w:rsid w:val="001D5F88"/>
    <w:rsid w:val="001D6C97"/>
    <w:rsid w:val="001D72A0"/>
    <w:rsid w:val="001E0FF3"/>
    <w:rsid w:val="001E2A8D"/>
    <w:rsid w:val="001E50F9"/>
    <w:rsid w:val="001E6CB3"/>
    <w:rsid w:val="001E7494"/>
    <w:rsid w:val="001E7596"/>
    <w:rsid w:val="001F08E8"/>
    <w:rsid w:val="001F1A62"/>
    <w:rsid w:val="001F253D"/>
    <w:rsid w:val="001F2FC7"/>
    <w:rsid w:val="001F5D3E"/>
    <w:rsid w:val="001F65A9"/>
    <w:rsid w:val="001F65DE"/>
    <w:rsid w:val="001F6B7A"/>
    <w:rsid w:val="001F7329"/>
    <w:rsid w:val="001F7DD3"/>
    <w:rsid w:val="002009A8"/>
    <w:rsid w:val="00202E2F"/>
    <w:rsid w:val="0020417B"/>
    <w:rsid w:val="00204A96"/>
    <w:rsid w:val="002102DC"/>
    <w:rsid w:val="00210907"/>
    <w:rsid w:val="00212C65"/>
    <w:rsid w:val="002137AC"/>
    <w:rsid w:val="00214DFC"/>
    <w:rsid w:val="002227A6"/>
    <w:rsid w:val="00223866"/>
    <w:rsid w:val="00223F23"/>
    <w:rsid w:val="00224A91"/>
    <w:rsid w:val="002257FB"/>
    <w:rsid w:val="00230562"/>
    <w:rsid w:val="00230A41"/>
    <w:rsid w:val="00230B77"/>
    <w:rsid w:val="00232076"/>
    <w:rsid w:val="00234624"/>
    <w:rsid w:val="00235FBF"/>
    <w:rsid w:val="00236E6F"/>
    <w:rsid w:val="00240AAB"/>
    <w:rsid w:val="002426BF"/>
    <w:rsid w:val="002430BB"/>
    <w:rsid w:val="00246799"/>
    <w:rsid w:val="00247A0B"/>
    <w:rsid w:val="00250BE4"/>
    <w:rsid w:val="00251004"/>
    <w:rsid w:val="00253211"/>
    <w:rsid w:val="00253EAC"/>
    <w:rsid w:val="00255885"/>
    <w:rsid w:val="0025715D"/>
    <w:rsid w:val="002655D1"/>
    <w:rsid w:val="0027062F"/>
    <w:rsid w:val="00270F65"/>
    <w:rsid w:val="00277F34"/>
    <w:rsid w:val="00280ED1"/>
    <w:rsid w:val="00282BB2"/>
    <w:rsid w:val="002834A3"/>
    <w:rsid w:val="00283FC7"/>
    <w:rsid w:val="00284101"/>
    <w:rsid w:val="00284319"/>
    <w:rsid w:val="00285288"/>
    <w:rsid w:val="00285AA7"/>
    <w:rsid w:val="00286AA6"/>
    <w:rsid w:val="00286D72"/>
    <w:rsid w:val="00287191"/>
    <w:rsid w:val="00290149"/>
    <w:rsid w:val="002908D7"/>
    <w:rsid w:val="002916FF"/>
    <w:rsid w:val="00292002"/>
    <w:rsid w:val="00292B8B"/>
    <w:rsid w:val="002930AC"/>
    <w:rsid w:val="002932B9"/>
    <w:rsid w:val="00296B5A"/>
    <w:rsid w:val="00296E27"/>
    <w:rsid w:val="00297546"/>
    <w:rsid w:val="00297601"/>
    <w:rsid w:val="00297D9A"/>
    <w:rsid w:val="002A0BDB"/>
    <w:rsid w:val="002A0F41"/>
    <w:rsid w:val="002A11EC"/>
    <w:rsid w:val="002A2109"/>
    <w:rsid w:val="002A3826"/>
    <w:rsid w:val="002A6CB0"/>
    <w:rsid w:val="002B0DA1"/>
    <w:rsid w:val="002B1E1C"/>
    <w:rsid w:val="002B5C47"/>
    <w:rsid w:val="002C10B5"/>
    <w:rsid w:val="002C1118"/>
    <w:rsid w:val="002C26B0"/>
    <w:rsid w:val="002C4A59"/>
    <w:rsid w:val="002C51DB"/>
    <w:rsid w:val="002C5B61"/>
    <w:rsid w:val="002C6A4D"/>
    <w:rsid w:val="002D023A"/>
    <w:rsid w:val="002D046D"/>
    <w:rsid w:val="002D16CB"/>
    <w:rsid w:val="002D1A78"/>
    <w:rsid w:val="002D2EFF"/>
    <w:rsid w:val="002D6537"/>
    <w:rsid w:val="002D7D76"/>
    <w:rsid w:val="002E3AFE"/>
    <w:rsid w:val="002E4A88"/>
    <w:rsid w:val="002E68B6"/>
    <w:rsid w:val="002E6CE1"/>
    <w:rsid w:val="002E74B5"/>
    <w:rsid w:val="002F18B5"/>
    <w:rsid w:val="002F209E"/>
    <w:rsid w:val="002F3C3A"/>
    <w:rsid w:val="002F57CA"/>
    <w:rsid w:val="002F6CE4"/>
    <w:rsid w:val="0030187D"/>
    <w:rsid w:val="00303227"/>
    <w:rsid w:val="003038DD"/>
    <w:rsid w:val="003044C5"/>
    <w:rsid w:val="003047CC"/>
    <w:rsid w:val="00305963"/>
    <w:rsid w:val="003066F6"/>
    <w:rsid w:val="00306934"/>
    <w:rsid w:val="00311D18"/>
    <w:rsid w:val="00311DB8"/>
    <w:rsid w:val="00312FD3"/>
    <w:rsid w:val="003135D6"/>
    <w:rsid w:val="0031497E"/>
    <w:rsid w:val="00316194"/>
    <w:rsid w:val="0031712B"/>
    <w:rsid w:val="003177E9"/>
    <w:rsid w:val="00317C49"/>
    <w:rsid w:val="0032104E"/>
    <w:rsid w:val="003213F0"/>
    <w:rsid w:val="00321E44"/>
    <w:rsid w:val="003222C8"/>
    <w:rsid w:val="003239DA"/>
    <w:rsid w:val="003245C4"/>
    <w:rsid w:val="00325DBC"/>
    <w:rsid w:val="0032703A"/>
    <w:rsid w:val="003316E5"/>
    <w:rsid w:val="003356B2"/>
    <w:rsid w:val="003378C6"/>
    <w:rsid w:val="00337C23"/>
    <w:rsid w:val="00340794"/>
    <w:rsid w:val="00340B41"/>
    <w:rsid w:val="00342502"/>
    <w:rsid w:val="00344FBD"/>
    <w:rsid w:val="00350E8C"/>
    <w:rsid w:val="003518F2"/>
    <w:rsid w:val="003537A7"/>
    <w:rsid w:val="00354235"/>
    <w:rsid w:val="00357DD4"/>
    <w:rsid w:val="0036007D"/>
    <w:rsid w:val="003600C3"/>
    <w:rsid w:val="00361314"/>
    <w:rsid w:val="0036207F"/>
    <w:rsid w:val="00362873"/>
    <w:rsid w:val="00363C2C"/>
    <w:rsid w:val="0036406A"/>
    <w:rsid w:val="00364D1A"/>
    <w:rsid w:val="003659BC"/>
    <w:rsid w:val="003662A1"/>
    <w:rsid w:val="0036779D"/>
    <w:rsid w:val="0037016D"/>
    <w:rsid w:val="003709AE"/>
    <w:rsid w:val="003718AC"/>
    <w:rsid w:val="00371CAD"/>
    <w:rsid w:val="003724F9"/>
    <w:rsid w:val="00372609"/>
    <w:rsid w:val="00373900"/>
    <w:rsid w:val="00374C5D"/>
    <w:rsid w:val="0038246D"/>
    <w:rsid w:val="00383E12"/>
    <w:rsid w:val="00384431"/>
    <w:rsid w:val="00384DA2"/>
    <w:rsid w:val="00386EA7"/>
    <w:rsid w:val="00387EF6"/>
    <w:rsid w:val="00390B20"/>
    <w:rsid w:val="003910F4"/>
    <w:rsid w:val="00393068"/>
    <w:rsid w:val="00394C6D"/>
    <w:rsid w:val="003951C6"/>
    <w:rsid w:val="003968E7"/>
    <w:rsid w:val="00396C0B"/>
    <w:rsid w:val="00397292"/>
    <w:rsid w:val="0039763C"/>
    <w:rsid w:val="003976F7"/>
    <w:rsid w:val="003A0BF8"/>
    <w:rsid w:val="003A1DA1"/>
    <w:rsid w:val="003A21E7"/>
    <w:rsid w:val="003A4FDC"/>
    <w:rsid w:val="003A5BDC"/>
    <w:rsid w:val="003A7E37"/>
    <w:rsid w:val="003B1089"/>
    <w:rsid w:val="003B2A66"/>
    <w:rsid w:val="003B2A89"/>
    <w:rsid w:val="003B3D22"/>
    <w:rsid w:val="003B5169"/>
    <w:rsid w:val="003B5E2B"/>
    <w:rsid w:val="003B6610"/>
    <w:rsid w:val="003B7AA3"/>
    <w:rsid w:val="003C04A4"/>
    <w:rsid w:val="003C054F"/>
    <w:rsid w:val="003C05F1"/>
    <w:rsid w:val="003C072D"/>
    <w:rsid w:val="003C1D69"/>
    <w:rsid w:val="003C2F4E"/>
    <w:rsid w:val="003C30E1"/>
    <w:rsid w:val="003C3A2A"/>
    <w:rsid w:val="003C4BC9"/>
    <w:rsid w:val="003C51F7"/>
    <w:rsid w:val="003C5A00"/>
    <w:rsid w:val="003C6105"/>
    <w:rsid w:val="003D0657"/>
    <w:rsid w:val="003D2A62"/>
    <w:rsid w:val="003D32D0"/>
    <w:rsid w:val="003D3472"/>
    <w:rsid w:val="003D45E4"/>
    <w:rsid w:val="003D5BEE"/>
    <w:rsid w:val="003D5D4B"/>
    <w:rsid w:val="003D766E"/>
    <w:rsid w:val="003E168D"/>
    <w:rsid w:val="003E1BCD"/>
    <w:rsid w:val="003E690D"/>
    <w:rsid w:val="003E7926"/>
    <w:rsid w:val="003F0557"/>
    <w:rsid w:val="003F1BEC"/>
    <w:rsid w:val="003F3826"/>
    <w:rsid w:val="003F3931"/>
    <w:rsid w:val="003F3E6F"/>
    <w:rsid w:val="003F7088"/>
    <w:rsid w:val="00400584"/>
    <w:rsid w:val="0040211B"/>
    <w:rsid w:val="00404B2B"/>
    <w:rsid w:val="00405D7F"/>
    <w:rsid w:val="00406985"/>
    <w:rsid w:val="0040774B"/>
    <w:rsid w:val="00410289"/>
    <w:rsid w:val="00412E01"/>
    <w:rsid w:val="00413586"/>
    <w:rsid w:val="00414061"/>
    <w:rsid w:val="0041696A"/>
    <w:rsid w:val="00417AB8"/>
    <w:rsid w:val="00421572"/>
    <w:rsid w:val="0042250A"/>
    <w:rsid w:val="00422591"/>
    <w:rsid w:val="004257ED"/>
    <w:rsid w:val="00425D24"/>
    <w:rsid w:val="00427315"/>
    <w:rsid w:val="0043024D"/>
    <w:rsid w:val="00433B89"/>
    <w:rsid w:val="00433D4C"/>
    <w:rsid w:val="004356B1"/>
    <w:rsid w:val="00440234"/>
    <w:rsid w:val="004402B9"/>
    <w:rsid w:val="00442401"/>
    <w:rsid w:val="004443F1"/>
    <w:rsid w:val="00446289"/>
    <w:rsid w:val="00451A3F"/>
    <w:rsid w:val="004542B5"/>
    <w:rsid w:val="004548DF"/>
    <w:rsid w:val="00460B1F"/>
    <w:rsid w:val="00460B35"/>
    <w:rsid w:val="00461F4F"/>
    <w:rsid w:val="00462435"/>
    <w:rsid w:val="00462CE3"/>
    <w:rsid w:val="0046312B"/>
    <w:rsid w:val="004644FF"/>
    <w:rsid w:val="00464AD3"/>
    <w:rsid w:val="00465CD3"/>
    <w:rsid w:val="00466218"/>
    <w:rsid w:val="0046646B"/>
    <w:rsid w:val="00466470"/>
    <w:rsid w:val="004666BE"/>
    <w:rsid w:val="00467D09"/>
    <w:rsid w:val="00472157"/>
    <w:rsid w:val="004732B3"/>
    <w:rsid w:val="0047437E"/>
    <w:rsid w:val="00481721"/>
    <w:rsid w:val="00481CF4"/>
    <w:rsid w:val="00483411"/>
    <w:rsid w:val="004834A5"/>
    <w:rsid w:val="00484947"/>
    <w:rsid w:val="004852F7"/>
    <w:rsid w:val="00485A45"/>
    <w:rsid w:val="00486AB1"/>
    <w:rsid w:val="004947F9"/>
    <w:rsid w:val="0049623C"/>
    <w:rsid w:val="00496275"/>
    <w:rsid w:val="00496B90"/>
    <w:rsid w:val="00497FDB"/>
    <w:rsid w:val="004A0B07"/>
    <w:rsid w:val="004A1AE2"/>
    <w:rsid w:val="004A26D6"/>
    <w:rsid w:val="004A4BDC"/>
    <w:rsid w:val="004A609B"/>
    <w:rsid w:val="004A75A1"/>
    <w:rsid w:val="004A7666"/>
    <w:rsid w:val="004B2615"/>
    <w:rsid w:val="004B3E47"/>
    <w:rsid w:val="004B3E80"/>
    <w:rsid w:val="004B48B1"/>
    <w:rsid w:val="004B4EB5"/>
    <w:rsid w:val="004B598F"/>
    <w:rsid w:val="004B61D5"/>
    <w:rsid w:val="004B77E5"/>
    <w:rsid w:val="004C2960"/>
    <w:rsid w:val="004C3B76"/>
    <w:rsid w:val="004C5C53"/>
    <w:rsid w:val="004C626C"/>
    <w:rsid w:val="004C6694"/>
    <w:rsid w:val="004C6C83"/>
    <w:rsid w:val="004D0166"/>
    <w:rsid w:val="004D1CDF"/>
    <w:rsid w:val="004D1F17"/>
    <w:rsid w:val="004D2FB1"/>
    <w:rsid w:val="004D4BD8"/>
    <w:rsid w:val="004D57DA"/>
    <w:rsid w:val="004D5BC0"/>
    <w:rsid w:val="004D7833"/>
    <w:rsid w:val="004E225C"/>
    <w:rsid w:val="004E2C45"/>
    <w:rsid w:val="004E3919"/>
    <w:rsid w:val="004E3B00"/>
    <w:rsid w:val="004E4BED"/>
    <w:rsid w:val="004E77F1"/>
    <w:rsid w:val="004E7B16"/>
    <w:rsid w:val="004F0358"/>
    <w:rsid w:val="004F12F6"/>
    <w:rsid w:val="004F1528"/>
    <w:rsid w:val="004F2BBF"/>
    <w:rsid w:val="004F3DE7"/>
    <w:rsid w:val="004F4ADB"/>
    <w:rsid w:val="004F4ED3"/>
    <w:rsid w:val="004F5219"/>
    <w:rsid w:val="004F6D78"/>
    <w:rsid w:val="004F7331"/>
    <w:rsid w:val="00500CB1"/>
    <w:rsid w:val="005031F3"/>
    <w:rsid w:val="00503E8A"/>
    <w:rsid w:val="0050529D"/>
    <w:rsid w:val="00505BED"/>
    <w:rsid w:val="00505EB2"/>
    <w:rsid w:val="00506263"/>
    <w:rsid w:val="005075B5"/>
    <w:rsid w:val="005101A6"/>
    <w:rsid w:val="005106D4"/>
    <w:rsid w:val="00511467"/>
    <w:rsid w:val="0051214B"/>
    <w:rsid w:val="00512F4F"/>
    <w:rsid w:val="00514B30"/>
    <w:rsid w:val="005164B7"/>
    <w:rsid w:val="00516607"/>
    <w:rsid w:val="0052076A"/>
    <w:rsid w:val="005207A2"/>
    <w:rsid w:val="00521495"/>
    <w:rsid w:val="00521A06"/>
    <w:rsid w:val="00521FBA"/>
    <w:rsid w:val="00525FAC"/>
    <w:rsid w:val="00526CE9"/>
    <w:rsid w:val="00533E3C"/>
    <w:rsid w:val="00534286"/>
    <w:rsid w:val="0053764A"/>
    <w:rsid w:val="00546817"/>
    <w:rsid w:val="00547401"/>
    <w:rsid w:val="005479B2"/>
    <w:rsid w:val="00550C62"/>
    <w:rsid w:val="005512BE"/>
    <w:rsid w:val="005523C5"/>
    <w:rsid w:val="00552C9F"/>
    <w:rsid w:val="005540E2"/>
    <w:rsid w:val="0055554F"/>
    <w:rsid w:val="00556732"/>
    <w:rsid w:val="0055680B"/>
    <w:rsid w:val="00557FDF"/>
    <w:rsid w:val="0056590B"/>
    <w:rsid w:val="005668DC"/>
    <w:rsid w:val="00567EC2"/>
    <w:rsid w:val="00570279"/>
    <w:rsid w:val="00570337"/>
    <w:rsid w:val="00570B1D"/>
    <w:rsid w:val="00571D59"/>
    <w:rsid w:val="00572198"/>
    <w:rsid w:val="005721DD"/>
    <w:rsid w:val="00573D61"/>
    <w:rsid w:val="005744EB"/>
    <w:rsid w:val="0057603D"/>
    <w:rsid w:val="005776D9"/>
    <w:rsid w:val="00577DE8"/>
    <w:rsid w:val="00582650"/>
    <w:rsid w:val="00582F37"/>
    <w:rsid w:val="005903C6"/>
    <w:rsid w:val="005907A6"/>
    <w:rsid w:val="0059160D"/>
    <w:rsid w:val="0059431E"/>
    <w:rsid w:val="00594E07"/>
    <w:rsid w:val="005A0079"/>
    <w:rsid w:val="005A1F01"/>
    <w:rsid w:val="005A236A"/>
    <w:rsid w:val="005A3F2E"/>
    <w:rsid w:val="005A44DF"/>
    <w:rsid w:val="005A5B4E"/>
    <w:rsid w:val="005B0362"/>
    <w:rsid w:val="005B0F73"/>
    <w:rsid w:val="005B20F8"/>
    <w:rsid w:val="005B31EE"/>
    <w:rsid w:val="005B5D42"/>
    <w:rsid w:val="005B626E"/>
    <w:rsid w:val="005B66D1"/>
    <w:rsid w:val="005B6883"/>
    <w:rsid w:val="005B6C5F"/>
    <w:rsid w:val="005B6E33"/>
    <w:rsid w:val="005C1BB7"/>
    <w:rsid w:val="005C409B"/>
    <w:rsid w:val="005C4B2B"/>
    <w:rsid w:val="005C4F8C"/>
    <w:rsid w:val="005C568E"/>
    <w:rsid w:val="005C5D2D"/>
    <w:rsid w:val="005D03CE"/>
    <w:rsid w:val="005D1954"/>
    <w:rsid w:val="005D546D"/>
    <w:rsid w:val="005D6EBF"/>
    <w:rsid w:val="005D77EA"/>
    <w:rsid w:val="005D7C54"/>
    <w:rsid w:val="005E07C6"/>
    <w:rsid w:val="005E2949"/>
    <w:rsid w:val="005E7870"/>
    <w:rsid w:val="005E7BAA"/>
    <w:rsid w:val="005F0044"/>
    <w:rsid w:val="005F47F6"/>
    <w:rsid w:val="005F48BA"/>
    <w:rsid w:val="005F555C"/>
    <w:rsid w:val="005F5CD6"/>
    <w:rsid w:val="005F65B7"/>
    <w:rsid w:val="005F7906"/>
    <w:rsid w:val="00600D1E"/>
    <w:rsid w:val="0060134E"/>
    <w:rsid w:val="00601E5D"/>
    <w:rsid w:val="0060592B"/>
    <w:rsid w:val="00605977"/>
    <w:rsid w:val="006074DB"/>
    <w:rsid w:val="00607777"/>
    <w:rsid w:val="00607903"/>
    <w:rsid w:val="00613142"/>
    <w:rsid w:val="00614EFF"/>
    <w:rsid w:val="00615415"/>
    <w:rsid w:val="006168A2"/>
    <w:rsid w:val="0062095A"/>
    <w:rsid w:val="00621EFB"/>
    <w:rsid w:val="006250EA"/>
    <w:rsid w:val="0062665A"/>
    <w:rsid w:val="00630527"/>
    <w:rsid w:val="00637285"/>
    <w:rsid w:val="0064017C"/>
    <w:rsid w:val="00641036"/>
    <w:rsid w:val="006421F5"/>
    <w:rsid w:val="006427DA"/>
    <w:rsid w:val="00642EE9"/>
    <w:rsid w:val="00643A00"/>
    <w:rsid w:val="006449CB"/>
    <w:rsid w:val="006450E3"/>
    <w:rsid w:val="00645433"/>
    <w:rsid w:val="00646C0B"/>
    <w:rsid w:val="00647C2B"/>
    <w:rsid w:val="00650C6A"/>
    <w:rsid w:val="00651548"/>
    <w:rsid w:val="00651882"/>
    <w:rsid w:val="006527A0"/>
    <w:rsid w:val="00656A6C"/>
    <w:rsid w:val="0066505B"/>
    <w:rsid w:val="00665548"/>
    <w:rsid w:val="006674E3"/>
    <w:rsid w:val="00667C3A"/>
    <w:rsid w:val="00671D4C"/>
    <w:rsid w:val="00672C02"/>
    <w:rsid w:val="00672E2C"/>
    <w:rsid w:val="00673098"/>
    <w:rsid w:val="00675180"/>
    <w:rsid w:val="00675966"/>
    <w:rsid w:val="00675A9D"/>
    <w:rsid w:val="006761FF"/>
    <w:rsid w:val="006810A7"/>
    <w:rsid w:val="00681648"/>
    <w:rsid w:val="0068226D"/>
    <w:rsid w:val="006825DD"/>
    <w:rsid w:val="006832B9"/>
    <w:rsid w:val="00683961"/>
    <w:rsid w:val="006864D8"/>
    <w:rsid w:val="00687E41"/>
    <w:rsid w:val="006917ED"/>
    <w:rsid w:val="00691BF1"/>
    <w:rsid w:val="00692219"/>
    <w:rsid w:val="00692AF1"/>
    <w:rsid w:val="006945F4"/>
    <w:rsid w:val="006972A0"/>
    <w:rsid w:val="006A003C"/>
    <w:rsid w:val="006A38D3"/>
    <w:rsid w:val="006A4865"/>
    <w:rsid w:val="006A48A5"/>
    <w:rsid w:val="006A4B30"/>
    <w:rsid w:val="006A4F8D"/>
    <w:rsid w:val="006A52B0"/>
    <w:rsid w:val="006A57BB"/>
    <w:rsid w:val="006A76FD"/>
    <w:rsid w:val="006B0561"/>
    <w:rsid w:val="006B1188"/>
    <w:rsid w:val="006B1C8E"/>
    <w:rsid w:val="006B2E61"/>
    <w:rsid w:val="006B5D4A"/>
    <w:rsid w:val="006B69B7"/>
    <w:rsid w:val="006B7699"/>
    <w:rsid w:val="006C1B0F"/>
    <w:rsid w:val="006C2167"/>
    <w:rsid w:val="006C23D3"/>
    <w:rsid w:val="006C2446"/>
    <w:rsid w:val="006C2519"/>
    <w:rsid w:val="006C486D"/>
    <w:rsid w:val="006C66D3"/>
    <w:rsid w:val="006C78C6"/>
    <w:rsid w:val="006D24E3"/>
    <w:rsid w:val="006D24FF"/>
    <w:rsid w:val="006D3264"/>
    <w:rsid w:val="006D3884"/>
    <w:rsid w:val="006D5AC4"/>
    <w:rsid w:val="006D5B32"/>
    <w:rsid w:val="006D6E7B"/>
    <w:rsid w:val="006D7EC6"/>
    <w:rsid w:val="006E07D4"/>
    <w:rsid w:val="006E2890"/>
    <w:rsid w:val="006E298C"/>
    <w:rsid w:val="006E5659"/>
    <w:rsid w:val="006E6154"/>
    <w:rsid w:val="006E664B"/>
    <w:rsid w:val="006E6B40"/>
    <w:rsid w:val="006E7285"/>
    <w:rsid w:val="006E7672"/>
    <w:rsid w:val="006F00C0"/>
    <w:rsid w:val="006F03EE"/>
    <w:rsid w:val="006F10BC"/>
    <w:rsid w:val="006F1F5C"/>
    <w:rsid w:val="006F225B"/>
    <w:rsid w:val="006F36FE"/>
    <w:rsid w:val="006F4561"/>
    <w:rsid w:val="006F4CC5"/>
    <w:rsid w:val="00700C02"/>
    <w:rsid w:val="007035FD"/>
    <w:rsid w:val="00705DD8"/>
    <w:rsid w:val="00706A10"/>
    <w:rsid w:val="00706B19"/>
    <w:rsid w:val="00710017"/>
    <w:rsid w:val="00714A0F"/>
    <w:rsid w:val="00715863"/>
    <w:rsid w:val="00715BBD"/>
    <w:rsid w:val="00715C1B"/>
    <w:rsid w:val="00716DCE"/>
    <w:rsid w:val="00717354"/>
    <w:rsid w:val="00717A42"/>
    <w:rsid w:val="007201C3"/>
    <w:rsid w:val="007223B0"/>
    <w:rsid w:val="00722D85"/>
    <w:rsid w:val="007240C3"/>
    <w:rsid w:val="007241B8"/>
    <w:rsid w:val="00724BC7"/>
    <w:rsid w:val="00726DC4"/>
    <w:rsid w:val="00730CDB"/>
    <w:rsid w:val="00732CAB"/>
    <w:rsid w:val="007333F6"/>
    <w:rsid w:val="0073473A"/>
    <w:rsid w:val="00736097"/>
    <w:rsid w:val="007372CB"/>
    <w:rsid w:val="0074069A"/>
    <w:rsid w:val="007409CC"/>
    <w:rsid w:val="00743546"/>
    <w:rsid w:val="0074398B"/>
    <w:rsid w:val="00744504"/>
    <w:rsid w:val="007461D8"/>
    <w:rsid w:val="00746589"/>
    <w:rsid w:val="0075215A"/>
    <w:rsid w:val="00752AD5"/>
    <w:rsid w:val="00753F7A"/>
    <w:rsid w:val="0076029C"/>
    <w:rsid w:val="00760A4C"/>
    <w:rsid w:val="0076140F"/>
    <w:rsid w:val="007619BC"/>
    <w:rsid w:val="0076239F"/>
    <w:rsid w:val="00762E95"/>
    <w:rsid w:val="00766570"/>
    <w:rsid w:val="00767ABA"/>
    <w:rsid w:val="007727AF"/>
    <w:rsid w:val="00772B75"/>
    <w:rsid w:val="00772D85"/>
    <w:rsid w:val="0077703C"/>
    <w:rsid w:val="007802AE"/>
    <w:rsid w:val="007814AB"/>
    <w:rsid w:val="00782DDD"/>
    <w:rsid w:val="0078436A"/>
    <w:rsid w:val="00784CF9"/>
    <w:rsid w:val="00786335"/>
    <w:rsid w:val="00786628"/>
    <w:rsid w:val="007871C8"/>
    <w:rsid w:val="007906FB"/>
    <w:rsid w:val="00791342"/>
    <w:rsid w:val="007917D2"/>
    <w:rsid w:val="00792681"/>
    <w:rsid w:val="007934A1"/>
    <w:rsid w:val="00793E04"/>
    <w:rsid w:val="007976B6"/>
    <w:rsid w:val="00797AC0"/>
    <w:rsid w:val="007A1206"/>
    <w:rsid w:val="007A157E"/>
    <w:rsid w:val="007A4105"/>
    <w:rsid w:val="007A7070"/>
    <w:rsid w:val="007A7453"/>
    <w:rsid w:val="007B0698"/>
    <w:rsid w:val="007B09CB"/>
    <w:rsid w:val="007B2016"/>
    <w:rsid w:val="007B27BC"/>
    <w:rsid w:val="007B2ACC"/>
    <w:rsid w:val="007B30C9"/>
    <w:rsid w:val="007B3FCD"/>
    <w:rsid w:val="007B4E52"/>
    <w:rsid w:val="007B5121"/>
    <w:rsid w:val="007B55B2"/>
    <w:rsid w:val="007B5F9C"/>
    <w:rsid w:val="007B6654"/>
    <w:rsid w:val="007C0224"/>
    <w:rsid w:val="007C1443"/>
    <w:rsid w:val="007C2C12"/>
    <w:rsid w:val="007C5280"/>
    <w:rsid w:val="007C58E2"/>
    <w:rsid w:val="007C5E28"/>
    <w:rsid w:val="007C6FC5"/>
    <w:rsid w:val="007C7970"/>
    <w:rsid w:val="007D09AE"/>
    <w:rsid w:val="007D2C6E"/>
    <w:rsid w:val="007D3C3D"/>
    <w:rsid w:val="007D4249"/>
    <w:rsid w:val="007D4400"/>
    <w:rsid w:val="007D5096"/>
    <w:rsid w:val="007D5131"/>
    <w:rsid w:val="007D71FC"/>
    <w:rsid w:val="007E0069"/>
    <w:rsid w:val="007E1641"/>
    <w:rsid w:val="007E5FA3"/>
    <w:rsid w:val="007E6E4E"/>
    <w:rsid w:val="007E797E"/>
    <w:rsid w:val="007E7F86"/>
    <w:rsid w:val="007F4AED"/>
    <w:rsid w:val="007F7893"/>
    <w:rsid w:val="008018DD"/>
    <w:rsid w:val="008026F0"/>
    <w:rsid w:val="008049F0"/>
    <w:rsid w:val="00807A00"/>
    <w:rsid w:val="008102B1"/>
    <w:rsid w:val="00810632"/>
    <w:rsid w:val="00810B4A"/>
    <w:rsid w:val="008111AC"/>
    <w:rsid w:val="00811E8E"/>
    <w:rsid w:val="00812DCE"/>
    <w:rsid w:val="00812EC8"/>
    <w:rsid w:val="00813BD7"/>
    <w:rsid w:val="008150DB"/>
    <w:rsid w:val="008163EB"/>
    <w:rsid w:val="00816646"/>
    <w:rsid w:val="008169D6"/>
    <w:rsid w:val="00816F88"/>
    <w:rsid w:val="00820574"/>
    <w:rsid w:val="00821FA7"/>
    <w:rsid w:val="0082214A"/>
    <w:rsid w:val="00825D60"/>
    <w:rsid w:val="008275AF"/>
    <w:rsid w:val="008275CD"/>
    <w:rsid w:val="00827735"/>
    <w:rsid w:val="00827E76"/>
    <w:rsid w:val="00830025"/>
    <w:rsid w:val="008320FF"/>
    <w:rsid w:val="00834F4C"/>
    <w:rsid w:val="00835FB2"/>
    <w:rsid w:val="00836CA9"/>
    <w:rsid w:val="00837091"/>
    <w:rsid w:val="008378FC"/>
    <w:rsid w:val="008416AA"/>
    <w:rsid w:val="00842B6B"/>
    <w:rsid w:val="008456CE"/>
    <w:rsid w:val="008467E8"/>
    <w:rsid w:val="0084702E"/>
    <w:rsid w:val="00847453"/>
    <w:rsid w:val="00850FA2"/>
    <w:rsid w:val="0085180B"/>
    <w:rsid w:val="00851E68"/>
    <w:rsid w:val="008534B0"/>
    <w:rsid w:val="00854561"/>
    <w:rsid w:val="00854B75"/>
    <w:rsid w:val="00855A23"/>
    <w:rsid w:val="00862792"/>
    <w:rsid w:val="00863B41"/>
    <w:rsid w:val="00864121"/>
    <w:rsid w:val="008653D3"/>
    <w:rsid w:val="008665E2"/>
    <w:rsid w:val="00866C74"/>
    <w:rsid w:val="00867396"/>
    <w:rsid w:val="00870316"/>
    <w:rsid w:val="00870AD0"/>
    <w:rsid w:val="00873A96"/>
    <w:rsid w:val="00874C24"/>
    <w:rsid w:val="00881DEF"/>
    <w:rsid w:val="008831FA"/>
    <w:rsid w:val="008857D1"/>
    <w:rsid w:val="00886986"/>
    <w:rsid w:val="0088715E"/>
    <w:rsid w:val="008874CD"/>
    <w:rsid w:val="00890C7F"/>
    <w:rsid w:val="00890FEA"/>
    <w:rsid w:val="008924B8"/>
    <w:rsid w:val="0089350C"/>
    <w:rsid w:val="00893FC7"/>
    <w:rsid w:val="00894380"/>
    <w:rsid w:val="00894907"/>
    <w:rsid w:val="00894B98"/>
    <w:rsid w:val="00897444"/>
    <w:rsid w:val="008979B9"/>
    <w:rsid w:val="00897F46"/>
    <w:rsid w:val="008A025E"/>
    <w:rsid w:val="008A0D12"/>
    <w:rsid w:val="008A11FC"/>
    <w:rsid w:val="008A1A2D"/>
    <w:rsid w:val="008A1ADD"/>
    <w:rsid w:val="008A1C86"/>
    <w:rsid w:val="008A276A"/>
    <w:rsid w:val="008A3040"/>
    <w:rsid w:val="008A357C"/>
    <w:rsid w:val="008A38CE"/>
    <w:rsid w:val="008A3CE0"/>
    <w:rsid w:val="008A3DB9"/>
    <w:rsid w:val="008A43DC"/>
    <w:rsid w:val="008B023C"/>
    <w:rsid w:val="008B199A"/>
    <w:rsid w:val="008B21C8"/>
    <w:rsid w:val="008B41AC"/>
    <w:rsid w:val="008B4684"/>
    <w:rsid w:val="008B500D"/>
    <w:rsid w:val="008B723D"/>
    <w:rsid w:val="008B7DD0"/>
    <w:rsid w:val="008C0757"/>
    <w:rsid w:val="008C150D"/>
    <w:rsid w:val="008C1DCC"/>
    <w:rsid w:val="008C2A7A"/>
    <w:rsid w:val="008C579F"/>
    <w:rsid w:val="008C6880"/>
    <w:rsid w:val="008D1B5E"/>
    <w:rsid w:val="008D5BD3"/>
    <w:rsid w:val="008E159D"/>
    <w:rsid w:val="008E16B4"/>
    <w:rsid w:val="008E297B"/>
    <w:rsid w:val="008E3D4F"/>
    <w:rsid w:val="008E4F8B"/>
    <w:rsid w:val="008E6773"/>
    <w:rsid w:val="008E6FB2"/>
    <w:rsid w:val="008E7B00"/>
    <w:rsid w:val="008F009C"/>
    <w:rsid w:val="008F06A2"/>
    <w:rsid w:val="008F0DCA"/>
    <w:rsid w:val="008F2E17"/>
    <w:rsid w:val="008F50D2"/>
    <w:rsid w:val="008F55CF"/>
    <w:rsid w:val="008F5CB0"/>
    <w:rsid w:val="008F67DA"/>
    <w:rsid w:val="008F6A2E"/>
    <w:rsid w:val="008F6E93"/>
    <w:rsid w:val="00901083"/>
    <w:rsid w:val="00901371"/>
    <w:rsid w:val="0090449F"/>
    <w:rsid w:val="009047B3"/>
    <w:rsid w:val="00905905"/>
    <w:rsid w:val="00906114"/>
    <w:rsid w:val="00907FB0"/>
    <w:rsid w:val="00913563"/>
    <w:rsid w:val="00913BFA"/>
    <w:rsid w:val="00913DCB"/>
    <w:rsid w:val="00914A86"/>
    <w:rsid w:val="0091766C"/>
    <w:rsid w:val="009177B2"/>
    <w:rsid w:val="00920C33"/>
    <w:rsid w:val="009217CA"/>
    <w:rsid w:val="00921B52"/>
    <w:rsid w:val="0092322C"/>
    <w:rsid w:val="0092322D"/>
    <w:rsid w:val="00923724"/>
    <w:rsid w:val="009266E0"/>
    <w:rsid w:val="00927928"/>
    <w:rsid w:val="00930BDA"/>
    <w:rsid w:val="0093127C"/>
    <w:rsid w:val="009318A1"/>
    <w:rsid w:val="00932AAC"/>
    <w:rsid w:val="009372E8"/>
    <w:rsid w:val="00937FF8"/>
    <w:rsid w:val="0094044E"/>
    <w:rsid w:val="00941B07"/>
    <w:rsid w:val="00942ED5"/>
    <w:rsid w:val="0094521A"/>
    <w:rsid w:val="009517BD"/>
    <w:rsid w:val="00952488"/>
    <w:rsid w:val="00953ED7"/>
    <w:rsid w:val="009553FC"/>
    <w:rsid w:val="00955CC1"/>
    <w:rsid w:val="009560E1"/>
    <w:rsid w:val="00956897"/>
    <w:rsid w:val="00960187"/>
    <w:rsid w:val="00961C08"/>
    <w:rsid w:val="00961EBC"/>
    <w:rsid w:val="00963071"/>
    <w:rsid w:val="00964ED4"/>
    <w:rsid w:val="00965EEC"/>
    <w:rsid w:val="00966339"/>
    <w:rsid w:val="00966FCE"/>
    <w:rsid w:val="00970E5C"/>
    <w:rsid w:val="00971120"/>
    <w:rsid w:val="009749EC"/>
    <w:rsid w:val="00974BED"/>
    <w:rsid w:val="00975334"/>
    <w:rsid w:val="00975615"/>
    <w:rsid w:val="00977C2F"/>
    <w:rsid w:val="00980028"/>
    <w:rsid w:val="00980EFB"/>
    <w:rsid w:val="0098217B"/>
    <w:rsid w:val="009823DB"/>
    <w:rsid w:val="00982B59"/>
    <w:rsid w:val="00983392"/>
    <w:rsid w:val="00985DAC"/>
    <w:rsid w:val="00986F90"/>
    <w:rsid w:val="009900D8"/>
    <w:rsid w:val="00990C61"/>
    <w:rsid w:val="00991AC8"/>
    <w:rsid w:val="009925F8"/>
    <w:rsid w:val="009946E7"/>
    <w:rsid w:val="00996098"/>
    <w:rsid w:val="00997EB7"/>
    <w:rsid w:val="009A0F41"/>
    <w:rsid w:val="009A103D"/>
    <w:rsid w:val="009A1BC1"/>
    <w:rsid w:val="009A240F"/>
    <w:rsid w:val="009A33D4"/>
    <w:rsid w:val="009A7E84"/>
    <w:rsid w:val="009B06EB"/>
    <w:rsid w:val="009B0B01"/>
    <w:rsid w:val="009B3DAB"/>
    <w:rsid w:val="009B3FF7"/>
    <w:rsid w:val="009B6207"/>
    <w:rsid w:val="009B6461"/>
    <w:rsid w:val="009B6BA7"/>
    <w:rsid w:val="009B7498"/>
    <w:rsid w:val="009B7E60"/>
    <w:rsid w:val="009C00DE"/>
    <w:rsid w:val="009C0A20"/>
    <w:rsid w:val="009C0B60"/>
    <w:rsid w:val="009C0DE4"/>
    <w:rsid w:val="009C11A5"/>
    <w:rsid w:val="009C2297"/>
    <w:rsid w:val="009C4D42"/>
    <w:rsid w:val="009C5472"/>
    <w:rsid w:val="009D0190"/>
    <w:rsid w:val="009D1418"/>
    <w:rsid w:val="009D19AC"/>
    <w:rsid w:val="009D592B"/>
    <w:rsid w:val="009D69C2"/>
    <w:rsid w:val="009D6AA7"/>
    <w:rsid w:val="009D6D95"/>
    <w:rsid w:val="009E0C0B"/>
    <w:rsid w:val="009E3B53"/>
    <w:rsid w:val="009E4217"/>
    <w:rsid w:val="009E453D"/>
    <w:rsid w:val="009E4FC7"/>
    <w:rsid w:val="009E59A3"/>
    <w:rsid w:val="009E5DBD"/>
    <w:rsid w:val="009E63E2"/>
    <w:rsid w:val="009E6FEA"/>
    <w:rsid w:val="009F0B34"/>
    <w:rsid w:val="009F172E"/>
    <w:rsid w:val="009F2380"/>
    <w:rsid w:val="009F38AD"/>
    <w:rsid w:val="009F38D6"/>
    <w:rsid w:val="009F41B2"/>
    <w:rsid w:val="009F58C0"/>
    <w:rsid w:val="009F5C9F"/>
    <w:rsid w:val="009F6041"/>
    <w:rsid w:val="009F674F"/>
    <w:rsid w:val="00A00B38"/>
    <w:rsid w:val="00A01380"/>
    <w:rsid w:val="00A01949"/>
    <w:rsid w:val="00A01E2E"/>
    <w:rsid w:val="00A03CE1"/>
    <w:rsid w:val="00A03EF8"/>
    <w:rsid w:val="00A062E8"/>
    <w:rsid w:val="00A12951"/>
    <w:rsid w:val="00A136F6"/>
    <w:rsid w:val="00A14CB3"/>
    <w:rsid w:val="00A1602B"/>
    <w:rsid w:val="00A16FC5"/>
    <w:rsid w:val="00A17EE7"/>
    <w:rsid w:val="00A201E5"/>
    <w:rsid w:val="00A202E0"/>
    <w:rsid w:val="00A2053F"/>
    <w:rsid w:val="00A207A6"/>
    <w:rsid w:val="00A21E07"/>
    <w:rsid w:val="00A2350A"/>
    <w:rsid w:val="00A243A5"/>
    <w:rsid w:val="00A25A1F"/>
    <w:rsid w:val="00A271CC"/>
    <w:rsid w:val="00A3017B"/>
    <w:rsid w:val="00A32573"/>
    <w:rsid w:val="00A3259C"/>
    <w:rsid w:val="00A33A6A"/>
    <w:rsid w:val="00A355B6"/>
    <w:rsid w:val="00A35B82"/>
    <w:rsid w:val="00A368CD"/>
    <w:rsid w:val="00A37492"/>
    <w:rsid w:val="00A378A2"/>
    <w:rsid w:val="00A402B4"/>
    <w:rsid w:val="00A40D81"/>
    <w:rsid w:val="00A419DD"/>
    <w:rsid w:val="00A41BE0"/>
    <w:rsid w:val="00A44F76"/>
    <w:rsid w:val="00A4572F"/>
    <w:rsid w:val="00A461F1"/>
    <w:rsid w:val="00A4688B"/>
    <w:rsid w:val="00A47A07"/>
    <w:rsid w:val="00A515AF"/>
    <w:rsid w:val="00A528D9"/>
    <w:rsid w:val="00A534AA"/>
    <w:rsid w:val="00A53D1A"/>
    <w:rsid w:val="00A57668"/>
    <w:rsid w:val="00A60C35"/>
    <w:rsid w:val="00A6155C"/>
    <w:rsid w:val="00A66C00"/>
    <w:rsid w:val="00A67489"/>
    <w:rsid w:val="00A73199"/>
    <w:rsid w:val="00A739D0"/>
    <w:rsid w:val="00A73A73"/>
    <w:rsid w:val="00A74769"/>
    <w:rsid w:val="00A74CC4"/>
    <w:rsid w:val="00A7542D"/>
    <w:rsid w:val="00A75FB0"/>
    <w:rsid w:val="00A764BB"/>
    <w:rsid w:val="00A77A06"/>
    <w:rsid w:val="00A80B57"/>
    <w:rsid w:val="00A821FA"/>
    <w:rsid w:val="00A82439"/>
    <w:rsid w:val="00A83CD3"/>
    <w:rsid w:val="00A85090"/>
    <w:rsid w:val="00A850C0"/>
    <w:rsid w:val="00A854CD"/>
    <w:rsid w:val="00A86660"/>
    <w:rsid w:val="00A86DD9"/>
    <w:rsid w:val="00A87273"/>
    <w:rsid w:val="00A87322"/>
    <w:rsid w:val="00A87B88"/>
    <w:rsid w:val="00A906EB"/>
    <w:rsid w:val="00A91D12"/>
    <w:rsid w:val="00A94D6C"/>
    <w:rsid w:val="00A95A2A"/>
    <w:rsid w:val="00A95EBC"/>
    <w:rsid w:val="00AA00DF"/>
    <w:rsid w:val="00AA1BCD"/>
    <w:rsid w:val="00AA4A09"/>
    <w:rsid w:val="00AA4EF2"/>
    <w:rsid w:val="00AA515B"/>
    <w:rsid w:val="00AA64DA"/>
    <w:rsid w:val="00AB04DD"/>
    <w:rsid w:val="00AB0EEC"/>
    <w:rsid w:val="00AB18FC"/>
    <w:rsid w:val="00AB1DE2"/>
    <w:rsid w:val="00AB45F4"/>
    <w:rsid w:val="00AB487E"/>
    <w:rsid w:val="00AC0697"/>
    <w:rsid w:val="00AC06B3"/>
    <w:rsid w:val="00AC075E"/>
    <w:rsid w:val="00AC0B39"/>
    <w:rsid w:val="00AC0DEE"/>
    <w:rsid w:val="00AC46DF"/>
    <w:rsid w:val="00AC4A6E"/>
    <w:rsid w:val="00AC590D"/>
    <w:rsid w:val="00AC644B"/>
    <w:rsid w:val="00AC6C76"/>
    <w:rsid w:val="00AC79FA"/>
    <w:rsid w:val="00AD2475"/>
    <w:rsid w:val="00AD37F2"/>
    <w:rsid w:val="00AD4670"/>
    <w:rsid w:val="00AD553F"/>
    <w:rsid w:val="00AD5BEF"/>
    <w:rsid w:val="00AD753B"/>
    <w:rsid w:val="00AE0DCA"/>
    <w:rsid w:val="00AE19BB"/>
    <w:rsid w:val="00AE3502"/>
    <w:rsid w:val="00AE437C"/>
    <w:rsid w:val="00AE4640"/>
    <w:rsid w:val="00AE4D24"/>
    <w:rsid w:val="00AE5479"/>
    <w:rsid w:val="00AE5951"/>
    <w:rsid w:val="00AE631B"/>
    <w:rsid w:val="00AE720D"/>
    <w:rsid w:val="00AF065F"/>
    <w:rsid w:val="00AF0ADE"/>
    <w:rsid w:val="00AF0B11"/>
    <w:rsid w:val="00AF0CD7"/>
    <w:rsid w:val="00AF1C28"/>
    <w:rsid w:val="00AF3810"/>
    <w:rsid w:val="00B00059"/>
    <w:rsid w:val="00B0153A"/>
    <w:rsid w:val="00B022DA"/>
    <w:rsid w:val="00B0391C"/>
    <w:rsid w:val="00B03A96"/>
    <w:rsid w:val="00B04DC0"/>
    <w:rsid w:val="00B132D6"/>
    <w:rsid w:val="00B141F2"/>
    <w:rsid w:val="00B148EE"/>
    <w:rsid w:val="00B15F35"/>
    <w:rsid w:val="00B22B15"/>
    <w:rsid w:val="00B27463"/>
    <w:rsid w:val="00B31607"/>
    <w:rsid w:val="00B3346A"/>
    <w:rsid w:val="00B33D9B"/>
    <w:rsid w:val="00B34EEE"/>
    <w:rsid w:val="00B35827"/>
    <w:rsid w:val="00B429EB"/>
    <w:rsid w:val="00B42C46"/>
    <w:rsid w:val="00B42D25"/>
    <w:rsid w:val="00B437D9"/>
    <w:rsid w:val="00B502BC"/>
    <w:rsid w:val="00B50B9A"/>
    <w:rsid w:val="00B50F2D"/>
    <w:rsid w:val="00B51D6C"/>
    <w:rsid w:val="00B52960"/>
    <w:rsid w:val="00B60FBB"/>
    <w:rsid w:val="00B61765"/>
    <w:rsid w:val="00B62206"/>
    <w:rsid w:val="00B63CBC"/>
    <w:rsid w:val="00B65A78"/>
    <w:rsid w:val="00B668F7"/>
    <w:rsid w:val="00B701EE"/>
    <w:rsid w:val="00B714BE"/>
    <w:rsid w:val="00B71940"/>
    <w:rsid w:val="00B7275E"/>
    <w:rsid w:val="00B757A5"/>
    <w:rsid w:val="00B777F0"/>
    <w:rsid w:val="00B80C42"/>
    <w:rsid w:val="00B82896"/>
    <w:rsid w:val="00B86BBF"/>
    <w:rsid w:val="00B904C6"/>
    <w:rsid w:val="00B90B07"/>
    <w:rsid w:val="00B915B1"/>
    <w:rsid w:val="00B9221B"/>
    <w:rsid w:val="00B950CF"/>
    <w:rsid w:val="00B9662D"/>
    <w:rsid w:val="00B96D0F"/>
    <w:rsid w:val="00B97022"/>
    <w:rsid w:val="00BA11A7"/>
    <w:rsid w:val="00BA229D"/>
    <w:rsid w:val="00BA372B"/>
    <w:rsid w:val="00BA40D4"/>
    <w:rsid w:val="00BA45D0"/>
    <w:rsid w:val="00BA4C10"/>
    <w:rsid w:val="00BA4C72"/>
    <w:rsid w:val="00BA639D"/>
    <w:rsid w:val="00BA761B"/>
    <w:rsid w:val="00BA7C3C"/>
    <w:rsid w:val="00BB209C"/>
    <w:rsid w:val="00BB2379"/>
    <w:rsid w:val="00BB2974"/>
    <w:rsid w:val="00BB2DCD"/>
    <w:rsid w:val="00BB4332"/>
    <w:rsid w:val="00BB473C"/>
    <w:rsid w:val="00BB5BDD"/>
    <w:rsid w:val="00BC0C36"/>
    <w:rsid w:val="00BC1E2D"/>
    <w:rsid w:val="00BC4715"/>
    <w:rsid w:val="00BC70B4"/>
    <w:rsid w:val="00BD15EC"/>
    <w:rsid w:val="00BD203A"/>
    <w:rsid w:val="00BD281F"/>
    <w:rsid w:val="00BD289B"/>
    <w:rsid w:val="00BD3CB8"/>
    <w:rsid w:val="00BD3F29"/>
    <w:rsid w:val="00BD441F"/>
    <w:rsid w:val="00BD44AE"/>
    <w:rsid w:val="00BD5085"/>
    <w:rsid w:val="00BD5993"/>
    <w:rsid w:val="00BD6352"/>
    <w:rsid w:val="00BD7027"/>
    <w:rsid w:val="00BE0D58"/>
    <w:rsid w:val="00BE1DBB"/>
    <w:rsid w:val="00BE1F37"/>
    <w:rsid w:val="00BE42D5"/>
    <w:rsid w:val="00BE5BC8"/>
    <w:rsid w:val="00BE7E50"/>
    <w:rsid w:val="00BF4571"/>
    <w:rsid w:val="00BF63FC"/>
    <w:rsid w:val="00BF6D03"/>
    <w:rsid w:val="00BF7D2A"/>
    <w:rsid w:val="00C00209"/>
    <w:rsid w:val="00C00883"/>
    <w:rsid w:val="00C03401"/>
    <w:rsid w:val="00C04066"/>
    <w:rsid w:val="00C05A0D"/>
    <w:rsid w:val="00C06B5A"/>
    <w:rsid w:val="00C0765D"/>
    <w:rsid w:val="00C07E15"/>
    <w:rsid w:val="00C110C9"/>
    <w:rsid w:val="00C1240A"/>
    <w:rsid w:val="00C12CDE"/>
    <w:rsid w:val="00C16A3F"/>
    <w:rsid w:val="00C16EEA"/>
    <w:rsid w:val="00C17DBA"/>
    <w:rsid w:val="00C21CF0"/>
    <w:rsid w:val="00C244BC"/>
    <w:rsid w:val="00C2532A"/>
    <w:rsid w:val="00C25696"/>
    <w:rsid w:val="00C25E8A"/>
    <w:rsid w:val="00C263D4"/>
    <w:rsid w:val="00C27035"/>
    <w:rsid w:val="00C31756"/>
    <w:rsid w:val="00C3338A"/>
    <w:rsid w:val="00C34542"/>
    <w:rsid w:val="00C367F8"/>
    <w:rsid w:val="00C36812"/>
    <w:rsid w:val="00C4189C"/>
    <w:rsid w:val="00C41DE0"/>
    <w:rsid w:val="00C4275E"/>
    <w:rsid w:val="00C44B80"/>
    <w:rsid w:val="00C44E81"/>
    <w:rsid w:val="00C46C80"/>
    <w:rsid w:val="00C46F8F"/>
    <w:rsid w:val="00C47049"/>
    <w:rsid w:val="00C47464"/>
    <w:rsid w:val="00C474ED"/>
    <w:rsid w:val="00C476E7"/>
    <w:rsid w:val="00C478C1"/>
    <w:rsid w:val="00C503F4"/>
    <w:rsid w:val="00C5115D"/>
    <w:rsid w:val="00C525CE"/>
    <w:rsid w:val="00C52AB4"/>
    <w:rsid w:val="00C54779"/>
    <w:rsid w:val="00C60509"/>
    <w:rsid w:val="00C616C2"/>
    <w:rsid w:val="00C622E2"/>
    <w:rsid w:val="00C62363"/>
    <w:rsid w:val="00C63F8A"/>
    <w:rsid w:val="00C6422B"/>
    <w:rsid w:val="00C64596"/>
    <w:rsid w:val="00C645C1"/>
    <w:rsid w:val="00C664E9"/>
    <w:rsid w:val="00C7151E"/>
    <w:rsid w:val="00C72EE1"/>
    <w:rsid w:val="00C745B0"/>
    <w:rsid w:val="00C764EA"/>
    <w:rsid w:val="00C76FBC"/>
    <w:rsid w:val="00C8084E"/>
    <w:rsid w:val="00C808EC"/>
    <w:rsid w:val="00C80B36"/>
    <w:rsid w:val="00C81D8D"/>
    <w:rsid w:val="00C8292E"/>
    <w:rsid w:val="00C866F3"/>
    <w:rsid w:val="00C9382F"/>
    <w:rsid w:val="00C943E2"/>
    <w:rsid w:val="00C94472"/>
    <w:rsid w:val="00C94631"/>
    <w:rsid w:val="00C97A74"/>
    <w:rsid w:val="00CA00AD"/>
    <w:rsid w:val="00CA02B2"/>
    <w:rsid w:val="00CA14D1"/>
    <w:rsid w:val="00CA4770"/>
    <w:rsid w:val="00CA6397"/>
    <w:rsid w:val="00CA639C"/>
    <w:rsid w:val="00CA66B5"/>
    <w:rsid w:val="00CA6AA7"/>
    <w:rsid w:val="00CB1629"/>
    <w:rsid w:val="00CB1E2C"/>
    <w:rsid w:val="00CB2E58"/>
    <w:rsid w:val="00CB6CA0"/>
    <w:rsid w:val="00CB7C70"/>
    <w:rsid w:val="00CC02E4"/>
    <w:rsid w:val="00CC1E41"/>
    <w:rsid w:val="00CC409F"/>
    <w:rsid w:val="00CC421A"/>
    <w:rsid w:val="00CC6965"/>
    <w:rsid w:val="00CC6D6A"/>
    <w:rsid w:val="00CD0640"/>
    <w:rsid w:val="00CD06E5"/>
    <w:rsid w:val="00CD0C13"/>
    <w:rsid w:val="00CD3E9D"/>
    <w:rsid w:val="00CD7452"/>
    <w:rsid w:val="00CE0449"/>
    <w:rsid w:val="00CE22E3"/>
    <w:rsid w:val="00CE2485"/>
    <w:rsid w:val="00CE24D8"/>
    <w:rsid w:val="00CE4DBF"/>
    <w:rsid w:val="00CE625C"/>
    <w:rsid w:val="00CE7344"/>
    <w:rsid w:val="00CF32D5"/>
    <w:rsid w:val="00CF48E3"/>
    <w:rsid w:val="00CF4BC1"/>
    <w:rsid w:val="00CF4C05"/>
    <w:rsid w:val="00CF5E2E"/>
    <w:rsid w:val="00CF7E6D"/>
    <w:rsid w:val="00D000DA"/>
    <w:rsid w:val="00D00737"/>
    <w:rsid w:val="00D02852"/>
    <w:rsid w:val="00D042B2"/>
    <w:rsid w:val="00D07A40"/>
    <w:rsid w:val="00D12919"/>
    <w:rsid w:val="00D13FE9"/>
    <w:rsid w:val="00D14928"/>
    <w:rsid w:val="00D1589E"/>
    <w:rsid w:val="00D1643F"/>
    <w:rsid w:val="00D20D9A"/>
    <w:rsid w:val="00D21DB0"/>
    <w:rsid w:val="00D3011C"/>
    <w:rsid w:val="00D309B8"/>
    <w:rsid w:val="00D3207D"/>
    <w:rsid w:val="00D32734"/>
    <w:rsid w:val="00D34860"/>
    <w:rsid w:val="00D367B6"/>
    <w:rsid w:val="00D410F3"/>
    <w:rsid w:val="00D41BA3"/>
    <w:rsid w:val="00D430FF"/>
    <w:rsid w:val="00D45370"/>
    <w:rsid w:val="00D50316"/>
    <w:rsid w:val="00D519BD"/>
    <w:rsid w:val="00D51D9E"/>
    <w:rsid w:val="00D53654"/>
    <w:rsid w:val="00D55E7F"/>
    <w:rsid w:val="00D61785"/>
    <w:rsid w:val="00D620CA"/>
    <w:rsid w:val="00D67597"/>
    <w:rsid w:val="00D676EA"/>
    <w:rsid w:val="00D67BDA"/>
    <w:rsid w:val="00D708B0"/>
    <w:rsid w:val="00D713D9"/>
    <w:rsid w:val="00D723AB"/>
    <w:rsid w:val="00D73229"/>
    <w:rsid w:val="00D73FF3"/>
    <w:rsid w:val="00D774B1"/>
    <w:rsid w:val="00D7795D"/>
    <w:rsid w:val="00D81765"/>
    <w:rsid w:val="00D819A6"/>
    <w:rsid w:val="00D81BA4"/>
    <w:rsid w:val="00D85848"/>
    <w:rsid w:val="00D920E8"/>
    <w:rsid w:val="00D921B1"/>
    <w:rsid w:val="00D944E7"/>
    <w:rsid w:val="00D947F3"/>
    <w:rsid w:val="00DA2041"/>
    <w:rsid w:val="00DA3ACF"/>
    <w:rsid w:val="00DA47CA"/>
    <w:rsid w:val="00DA4A30"/>
    <w:rsid w:val="00DA604F"/>
    <w:rsid w:val="00DA77BA"/>
    <w:rsid w:val="00DB02EF"/>
    <w:rsid w:val="00DB0336"/>
    <w:rsid w:val="00DB0FC9"/>
    <w:rsid w:val="00DB2930"/>
    <w:rsid w:val="00DB3A9E"/>
    <w:rsid w:val="00DB3BCE"/>
    <w:rsid w:val="00DB6163"/>
    <w:rsid w:val="00DB64B5"/>
    <w:rsid w:val="00DC03EA"/>
    <w:rsid w:val="00DC1BE2"/>
    <w:rsid w:val="00DC47A8"/>
    <w:rsid w:val="00DC62CC"/>
    <w:rsid w:val="00DC70C6"/>
    <w:rsid w:val="00DC74B5"/>
    <w:rsid w:val="00DC7B15"/>
    <w:rsid w:val="00DD01DF"/>
    <w:rsid w:val="00DD05F9"/>
    <w:rsid w:val="00DD0C9D"/>
    <w:rsid w:val="00DD2D24"/>
    <w:rsid w:val="00DD4C26"/>
    <w:rsid w:val="00DE220C"/>
    <w:rsid w:val="00DE3339"/>
    <w:rsid w:val="00DE3991"/>
    <w:rsid w:val="00DE525F"/>
    <w:rsid w:val="00DE64F2"/>
    <w:rsid w:val="00DE6F57"/>
    <w:rsid w:val="00DE72DF"/>
    <w:rsid w:val="00DE78E9"/>
    <w:rsid w:val="00DF013D"/>
    <w:rsid w:val="00DF3960"/>
    <w:rsid w:val="00DF3EEC"/>
    <w:rsid w:val="00DF5DE9"/>
    <w:rsid w:val="00DF6684"/>
    <w:rsid w:val="00DF76F4"/>
    <w:rsid w:val="00E00F7B"/>
    <w:rsid w:val="00E025D7"/>
    <w:rsid w:val="00E034AF"/>
    <w:rsid w:val="00E068E1"/>
    <w:rsid w:val="00E069AA"/>
    <w:rsid w:val="00E075F8"/>
    <w:rsid w:val="00E077A4"/>
    <w:rsid w:val="00E1096C"/>
    <w:rsid w:val="00E149B0"/>
    <w:rsid w:val="00E16722"/>
    <w:rsid w:val="00E2156B"/>
    <w:rsid w:val="00E21A2E"/>
    <w:rsid w:val="00E21BB8"/>
    <w:rsid w:val="00E22A3B"/>
    <w:rsid w:val="00E231AB"/>
    <w:rsid w:val="00E24A62"/>
    <w:rsid w:val="00E24A7E"/>
    <w:rsid w:val="00E253BC"/>
    <w:rsid w:val="00E258DB"/>
    <w:rsid w:val="00E26E42"/>
    <w:rsid w:val="00E34F5E"/>
    <w:rsid w:val="00E35BF1"/>
    <w:rsid w:val="00E36EF0"/>
    <w:rsid w:val="00E37ECB"/>
    <w:rsid w:val="00E401B6"/>
    <w:rsid w:val="00E406F4"/>
    <w:rsid w:val="00E412CF"/>
    <w:rsid w:val="00E433CD"/>
    <w:rsid w:val="00E4354B"/>
    <w:rsid w:val="00E4378D"/>
    <w:rsid w:val="00E447B5"/>
    <w:rsid w:val="00E50EF9"/>
    <w:rsid w:val="00E52159"/>
    <w:rsid w:val="00E54C77"/>
    <w:rsid w:val="00E54E9C"/>
    <w:rsid w:val="00E60924"/>
    <w:rsid w:val="00E62D38"/>
    <w:rsid w:val="00E64089"/>
    <w:rsid w:val="00E6443C"/>
    <w:rsid w:val="00E67866"/>
    <w:rsid w:val="00E70697"/>
    <w:rsid w:val="00E707D1"/>
    <w:rsid w:val="00E70E01"/>
    <w:rsid w:val="00E715C1"/>
    <w:rsid w:val="00E7216F"/>
    <w:rsid w:val="00E727E9"/>
    <w:rsid w:val="00E73A59"/>
    <w:rsid w:val="00E7496E"/>
    <w:rsid w:val="00E74BB7"/>
    <w:rsid w:val="00E75B32"/>
    <w:rsid w:val="00E76BE5"/>
    <w:rsid w:val="00E81ED1"/>
    <w:rsid w:val="00E826CE"/>
    <w:rsid w:val="00E82B05"/>
    <w:rsid w:val="00E83B01"/>
    <w:rsid w:val="00E8405B"/>
    <w:rsid w:val="00E84379"/>
    <w:rsid w:val="00E91283"/>
    <w:rsid w:val="00E929E1"/>
    <w:rsid w:val="00E94AF0"/>
    <w:rsid w:val="00E9539B"/>
    <w:rsid w:val="00E96BCA"/>
    <w:rsid w:val="00E97060"/>
    <w:rsid w:val="00EA0DA0"/>
    <w:rsid w:val="00EA1779"/>
    <w:rsid w:val="00EA1EC3"/>
    <w:rsid w:val="00EA4D12"/>
    <w:rsid w:val="00EA51E8"/>
    <w:rsid w:val="00EA5B5E"/>
    <w:rsid w:val="00EA6180"/>
    <w:rsid w:val="00EA7899"/>
    <w:rsid w:val="00EB13CF"/>
    <w:rsid w:val="00EB2492"/>
    <w:rsid w:val="00EB24FA"/>
    <w:rsid w:val="00EB4252"/>
    <w:rsid w:val="00EB79B5"/>
    <w:rsid w:val="00EB7AB1"/>
    <w:rsid w:val="00EC1845"/>
    <w:rsid w:val="00EC1CA9"/>
    <w:rsid w:val="00EC535B"/>
    <w:rsid w:val="00EC53E6"/>
    <w:rsid w:val="00EC6A06"/>
    <w:rsid w:val="00EC7076"/>
    <w:rsid w:val="00ED121B"/>
    <w:rsid w:val="00ED21BB"/>
    <w:rsid w:val="00ED2BA9"/>
    <w:rsid w:val="00ED2E17"/>
    <w:rsid w:val="00ED2F45"/>
    <w:rsid w:val="00ED3717"/>
    <w:rsid w:val="00EE05A8"/>
    <w:rsid w:val="00EE1A00"/>
    <w:rsid w:val="00EE2484"/>
    <w:rsid w:val="00EE29FE"/>
    <w:rsid w:val="00EE3019"/>
    <w:rsid w:val="00EE624C"/>
    <w:rsid w:val="00EE7AA7"/>
    <w:rsid w:val="00EF4C61"/>
    <w:rsid w:val="00EF4F62"/>
    <w:rsid w:val="00EF5348"/>
    <w:rsid w:val="00F01793"/>
    <w:rsid w:val="00F02537"/>
    <w:rsid w:val="00F02B1D"/>
    <w:rsid w:val="00F03705"/>
    <w:rsid w:val="00F04DD8"/>
    <w:rsid w:val="00F05968"/>
    <w:rsid w:val="00F06486"/>
    <w:rsid w:val="00F06B38"/>
    <w:rsid w:val="00F06BF5"/>
    <w:rsid w:val="00F06C97"/>
    <w:rsid w:val="00F07260"/>
    <w:rsid w:val="00F0731F"/>
    <w:rsid w:val="00F10125"/>
    <w:rsid w:val="00F10ABB"/>
    <w:rsid w:val="00F13F1F"/>
    <w:rsid w:val="00F1682D"/>
    <w:rsid w:val="00F16CA2"/>
    <w:rsid w:val="00F16D83"/>
    <w:rsid w:val="00F16E87"/>
    <w:rsid w:val="00F177A1"/>
    <w:rsid w:val="00F20604"/>
    <w:rsid w:val="00F21A02"/>
    <w:rsid w:val="00F22931"/>
    <w:rsid w:val="00F23431"/>
    <w:rsid w:val="00F23593"/>
    <w:rsid w:val="00F278B4"/>
    <w:rsid w:val="00F343CD"/>
    <w:rsid w:val="00F34BEC"/>
    <w:rsid w:val="00F37697"/>
    <w:rsid w:val="00F37FFC"/>
    <w:rsid w:val="00F402B6"/>
    <w:rsid w:val="00F40325"/>
    <w:rsid w:val="00F425F1"/>
    <w:rsid w:val="00F46BB8"/>
    <w:rsid w:val="00F475B8"/>
    <w:rsid w:val="00F501A4"/>
    <w:rsid w:val="00F509F6"/>
    <w:rsid w:val="00F528E9"/>
    <w:rsid w:val="00F529B6"/>
    <w:rsid w:val="00F52C65"/>
    <w:rsid w:val="00F534DE"/>
    <w:rsid w:val="00F54B92"/>
    <w:rsid w:val="00F5719F"/>
    <w:rsid w:val="00F617C5"/>
    <w:rsid w:val="00F61AFC"/>
    <w:rsid w:val="00F637FC"/>
    <w:rsid w:val="00F63A02"/>
    <w:rsid w:val="00F678EC"/>
    <w:rsid w:val="00F70260"/>
    <w:rsid w:val="00F709D3"/>
    <w:rsid w:val="00F71FAC"/>
    <w:rsid w:val="00F72864"/>
    <w:rsid w:val="00F72E45"/>
    <w:rsid w:val="00F72F06"/>
    <w:rsid w:val="00F7318E"/>
    <w:rsid w:val="00F73C54"/>
    <w:rsid w:val="00F74344"/>
    <w:rsid w:val="00F7557F"/>
    <w:rsid w:val="00F75CA8"/>
    <w:rsid w:val="00F770FA"/>
    <w:rsid w:val="00F82519"/>
    <w:rsid w:val="00F83514"/>
    <w:rsid w:val="00F842D8"/>
    <w:rsid w:val="00F8431C"/>
    <w:rsid w:val="00F84429"/>
    <w:rsid w:val="00F86306"/>
    <w:rsid w:val="00F8756E"/>
    <w:rsid w:val="00F902C3"/>
    <w:rsid w:val="00F93DA9"/>
    <w:rsid w:val="00F97CF1"/>
    <w:rsid w:val="00FA11ED"/>
    <w:rsid w:val="00FA4BB3"/>
    <w:rsid w:val="00FA7EC9"/>
    <w:rsid w:val="00FB09A4"/>
    <w:rsid w:val="00FB3895"/>
    <w:rsid w:val="00FB3BC5"/>
    <w:rsid w:val="00FB4BF5"/>
    <w:rsid w:val="00FB669F"/>
    <w:rsid w:val="00FB7818"/>
    <w:rsid w:val="00FB7CB3"/>
    <w:rsid w:val="00FC03E5"/>
    <w:rsid w:val="00FC1347"/>
    <w:rsid w:val="00FC3E73"/>
    <w:rsid w:val="00FC5591"/>
    <w:rsid w:val="00FC7CBE"/>
    <w:rsid w:val="00FD2AB2"/>
    <w:rsid w:val="00FD3F53"/>
    <w:rsid w:val="00FD44EC"/>
    <w:rsid w:val="00FD5951"/>
    <w:rsid w:val="00FD63E2"/>
    <w:rsid w:val="00FD711D"/>
    <w:rsid w:val="00FE0995"/>
    <w:rsid w:val="00FE199D"/>
    <w:rsid w:val="00FE2ED9"/>
    <w:rsid w:val="00FE2F44"/>
    <w:rsid w:val="00FE501C"/>
    <w:rsid w:val="00FE53DB"/>
    <w:rsid w:val="00FE69D2"/>
    <w:rsid w:val="00FE7C85"/>
    <w:rsid w:val="00FF09BA"/>
    <w:rsid w:val="00FF17B9"/>
    <w:rsid w:val="00FF2EB9"/>
    <w:rsid w:val="00FF2FC6"/>
    <w:rsid w:val="00F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9EC0"/>
  <w15:docId w15:val="{26C38C84-A35F-4C7E-A4BF-1D86C0E6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3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3B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15A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6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42B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2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42B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2B5"/>
    <w:rPr>
      <w:rFonts w:ascii="Calibri" w:hAnsi="Calibri"/>
      <w:noProof/>
    </w:rPr>
  </w:style>
  <w:style w:type="paragraph" w:styleId="NoSpacing">
    <w:name w:val="No Spacing"/>
    <w:uiPriority w:val="1"/>
    <w:qFormat/>
    <w:rsid w:val="00277F3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7F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F3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unhideWhenUsed/>
    <w:qFormat/>
    <w:rsid w:val="00B33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33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33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D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9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624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2E5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A4B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2E17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21FA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557FDF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BE1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9CC"/>
  </w:style>
  <w:style w:type="paragraph" w:styleId="Footer">
    <w:name w:val="footer"/>
    <w:basedOn w:val="Normal"/>
    <w:link w:val="FooterChar"/>
    <w:uiPriority w:val="99"/>
    <w:unhideWhenUsed/>
    <w:rsid w:val="00740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9CC"/>
  </w:style>
  <w:style w:type="character" w:customStyle="1" w:styleId="Heading1Char">
    <w:name w:val="Heading 1 Char"/>
    <w:basedOn w:val="DefaultParagraphFont"/>
    <w:link w:val="Heading1"/>
    <w:uiPriority w:val="9"/>
    <w:rsid w:val="00813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15AF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16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0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3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6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4650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21155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31346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4699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3631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6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36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19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09411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5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12370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9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1915817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92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482623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1826691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2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112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5729504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659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0101307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13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486372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620634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52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574743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7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0103424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64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65530568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4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246212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50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133507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1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1376145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337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0311046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6161203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57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8027095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09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644320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50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4564117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5966236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0391955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6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537103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1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6720268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83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739676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7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5014977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23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629464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83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66523523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10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73909341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843759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383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7220277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17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3731197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3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8336146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184302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29460765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06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90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1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654">
          <w:marLeft w:val="-240"/>
          <w:marRight w:val="-240"/>
          <w:marTop w:val="0"/>
          <w:marBottom w:val="0"/>
          <w:divBdr>
            <w:top w:val="single" w:sz="6" w:space="0" w:color="DFE1E5"/>
            <w:left w:val="single" w:sz="6" w:space="0" w:color="DFE1E5"/>
            <w:bottom w:val="single" w:sz="6" w:space="0" w:color="DFE1E5"/>
            <w:right w:val="single" w:sz="6" w:space="0" w:color="DFE1E5"/>
          </w:divBdr>
          <w:divsChild>
            <w:div w:id="16236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6834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17146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D90FE"/>
                            <w:left w:val="single" w:sz="6" w:space="8" w:color="4D90FE"/>
                            <w:bottom w:val="single" w:sz="6" w:space="0" w:color="4D90FE"/>
                            <w:right w:val="single" w:sz="6" w:space="11" w:color="4D90FE"/>
                          </w:divBdr>
                          <w:divsChild>
                            <w:div w:id="135306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14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821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2291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8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7831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848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  <w:divsChild>
                                    <w:div w:id="76961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47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871054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93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783959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805151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85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77059110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08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8835320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09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8559925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7327075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62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79235823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29960749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66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91377962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0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48297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09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7154992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1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5376832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50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3430383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15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98156896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65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5407771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52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1203740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131907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1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089033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1416734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43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6895108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2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8467930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99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95309957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07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6372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98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5741656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88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5697283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410793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78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99919292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548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4290071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74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  <w:div w:id="205141435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3206931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86243040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29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143860173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26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FE1E5"/>
                                    <w:left w:val="single" w:sz="6" w:space="0" w:color="DFE1E5"/>
                                    <w:bottom w:val="single" w:sz="6" w:space="0" w:color="DFE1E5"/>
                                    <w:right w:val="single" w:sz="6" w:space="0" w:color="DFE1E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6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52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5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6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1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9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BB674-05F4-48BF-814E-BE278739F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endrine (NIH/NCI) [F]</dc:creator>
  <cp:keywords/>
  <dc:description/>
  <cp:lastModifiedBy>Copyeditor (JMIR)</cp:lastModifiedBy>
  <cp:revision>72</cp:revision>
  <cp:lastPrinted>2019-07-22T12:58:00Z</cp:lastPrinted>
  <dcterms:created xsi:type="dcterms:W3CDTF">2021-01-07T18:54:00Z</dcterms:created>
  <dcterms:modified xsi:type="dcterms:W3CDTF">2021-01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KfVqNpp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